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CCD8D2" w14:textId="1B277BBF" w:rsidR="00D05028" w:rsidRDefault="009450A9" w:rsidP="00554AEB">
      <w:pPr>
        <w:pStyle w:val="KeinLeerraum"/>
        <w:spacing w:line="480" w:lineRule="auto"/>
        <w:rPr>
          <w:rFonts w:ascii="Arial" w:eastAsia="Times New Roman" w:hAnsi="Arial" w:cs="Arial"/>
          <w:b/>
          <w:sz w:val="28"/>
          <w:szCs w:val="28"/>
          <w:lang w:val="en-US" w:eastAsia="de-DE" w:bidi="en-US"/>
        </w:rPr>
      </w:pPr>
      <w:r w:rsidRPr="003631CA">
        <w:rPr>
          <w:rFonts w:ascii="Arial" w:eastAsia="Times New Roman" w:hAnsi="Arial" w:cs="Arial"/>
          <w:b/>
          <w:sz w:val="28"/>
          <w:szCs w:val="28"/>
          <w:lang w:val="en-US" w:eastAsia="de-DE" w:bidi="en-US"/>
        </w:rPr>
        <w:t>Low-load unilateral and bilateral resistance training to restore lower limb function in the early rehabilitation after total knee arthroplasty</w:t>
      </w:r>
      <w:r w:rsidR="00D05028" w:rsidRPr="003631CA">
        <w:rPr>
          <w:rFonts w:ascii="Arial" w:eastAsia="Times New Roman" w:hAnsi="Arial" w:cs="Arial"/>
          <w:b/>
          <w:sz w:val="28"/>
          <w:szCs w:val="28"/>
          <w:lang w:val="en-US" w:eastAsia="de-DE" w:bidi="en-US"/>
        </w:rPr>
        <w:t>: a randomized active-controlled clinical trial</w:t>
      </w:r>
    </w:p>
    <w:p w14:paraId="2E0A942F" w14:textId="77777777" w:rsidR="00B25865" w:rsidRDefault="00B25865" w:rsidP="00B25865">
      <w:pPr>
        <w:rPr>
          <w:b/>
          <w:lang w:eastAsia="de-DE"/>
        </w:rPr>
      </w:pPr>
    </w:p>
    <w:p w14:paraId="5DFC3BC9" w14:textId="4AEAD56D" w:rsidR="00B25865" w:rsidRPr="00415A4C" w:rsidRDefault="00B25865" w:rsidP="00D433C3">
      <w:pPr>
        <w:spacing w:after="0"/>
        <w:rPr>
          <w:lang w:eastAsia="de-DE"/>
        </w:rPr>
      </w:pPr>
      <w:r w:rsidRPr="00415A4C">
        <w:rPr>
          <w:b/>
          <w:lang w:eastAsia="de-DE"/>
        </w:rPr>
        <w:t>Running head:</w:t>
      </w:r>
      <w:r w:rsidRPr="00415A4C">
        <w:rPr>
          <w:lang w:eastAsia="de-DE"/>
        </w:rPr>
        <w:t xml:space="preserve"> Low-load resistance training and rehabilitation after TKA</w:t>
      </w:r>
    </w:p>
    <w:p w14:paraId="110D1F0F" w14:textId="77777777" w:rsidR="00D433C3" w:rsidRDefault="00D433C3" w:rsidP="00D42A34">
      <w:pPr>
        <w:spacing w:line="480" w:lineRule="auto"/>
        <w:rPr>
          <w:rFonts w:ascii="Arial" w:hAnsi="Arial" w:cs="Arial"/>
          <w:b/>
          <w:sz w:val="28"/>
          <w:szCs w:val="28"/>
          <w:lang w:eastAsia="de-DE" w:bidi="en-US"/>
        </w:rPr>
      </w:pPr>
    </w:p>
    <w:p w14:paraId="07CA3B92" w14:textId="7F4AA986" w:rsidR="00D42A34" w:rsidRPr="00D42A34" w:rsidRDefault="00741A47" w:rsidP="00D42A34">
      <w:pPr>
        <w:spacing w:line="480" w:lineRule="auto"/>
        <w:rPr>
          <w:rFonts w:ascii="Arial" w:hAnsi="Arial" w:cs="Arial"/>
          <w:b/>
          <w:sz w:val="28"/>
          <w:szCs w:val="28"/>
          <w:lang w:eastAsia="de-DE" w:bidi="en-US"/>
        </w:rPr>
      </w:pPr>
      <w:r w:rsidRPr="00741A47">
        <w:rPr>
          <w:rFonts w:ascii="Arial" w:hAnsi="Arial" w:cs="Arial"/>
          <w:b/>
          <w:sz w:val="28"/>
          <w:szCs w:val="28"/>
          <w:lang w:eastAsia="de-DE" w:bidi="en-US"/>
        </w:rPr>
        <w:t>Supplementary Data Sheet 1</w:t>
      </w:r>
      <w:r w:rsidR="00D42A34" w:rsidRPr="00D42A34">
        <w:rPr>
          <w:rFonts w:ascii="Arial" w:hAnsi="Arial" w:cs="Arial"/>
          <w:b/>
          <w:sz w:val="28"/>
          <w:szCs w:val="28"/>
          <w:lang w:eastAsia="de-DE" w:bidi="en-US"/>
        </w:rPr>
        <w:t>: Standardized in-hospital physiotherapy</w:t>
      </w:r>
    </w:p>
    <w:p w14:paraId="29DD29DE" w14:textId="745BFA25" w:rsidR="00D05028" w:rsidRPr="00D433C3" w:rsidRDefault="004A5F8A" w:rsidP="00554AEB">
      <w:pPr>
        <w:pStyle w:val="KeinLeerraum"/>
        <w:spacing w:line="480" w:lineRule="auto"/>
        <w:jc w:val="both"/>
        <w:rPr>
          <w:rFonts w:ascii="Arial" w:eastAsia="Times New Roman" w:hAnsi="Arial" w:cs="Arial"/>
          <w:sz w:val="24"/>
          <w:szCs w:val="24"/>
          <w:lang w:val="en-GB" w:eastAsia="de-DE" w:bidi="en-US"/>
        </w:rPr>
      </w:pPr>
      <w:r w:rsidRPr="00D433C3">
        <w:rPr>
          <w:rFonts w:ascii="Arial" w:eastAsia="Times New Roman" w:hAnsi="Arial" w:cs="Arial"/>
          <w:sz w:val="24"/>
          <w:szCs w:val="24"/>
          <w:lang w:val="en-GB" w:eastAsia="de-DE" w:bidi="en-US"/>
        </w:rPr>
        <w:t>_______________________________________________________________</w:t>
      </w:r>
      <w:r w:rsidR="00554AEB" w:rsidRPr="00D433C3">
        <w:rPr>
          <w:rFonts w:ascii="Arial" w:eastAsia="Times New Roman" w:hAnsi="Arial" w:cs="Arial"/>
          <w:sz w:val="24"/>
          <w:szCs w:val="24"/>
          <w:lang w:val="en-GB" w:eastAsia="de-DE" w:bidi="en-US"/>
        </w:rPr>
        <w:t>___</w:t>
      </w:r>
    </w:p>
    <w:p w14:paraId="46135358" w14:textId="77777777" w:rsidR="00B25865" w:rsidRPr="00D42A34" w:rsidRDefault="00B25865">
      <w:pPr>
        <w:rPr>
          <w:rFonts w:ascii="Arial" w:hAnsi="Arial" w:cs="Arial"/>
          <w:lang w:eastAsia="de-DE"/>
        </w:rPr>
      </w:pPr>
    </w:p>
    <w:p w14:paraId="30384792" w14:textId="66E3A3E4" w:rsidR="00554AEB" w:rsidRPr="003631CA" w:rsidRDefault="00554AEB">
      <w:pPr>
        <w:rPr>
          <w:rFonts w:ascii="Arial" w:eastAsia="Times New Roman" w:hAnsi="Arial"/>
          <w:lang w:val="en-US" w:eastAsia="de-DE" w:bidi="en-US"/>
        </w:rPr>
      </w:pPr>
      <w:r>
        <w:rPr>
          <w:rFonts w:ascii="Arial" w:eastAsia="Times New Roman" w:hAnsi="Arial"/>
          <w:lang w:eastAsia="de-DE" w:bidi="en-US"/>
        </w:rPr>
        <w:br w:type="page"/>
      </w:r>
    </w:p>
    <w:p w14:paraId="2E956306" w14:textId="2FBDB112" w:rsidR="005C56C3" w:rsidRDefault="00554AEB" w:rsidP="00010298">
      <w:pPr>
        <w:pStyle w:val="berschrift1"/>
        <w:spacing w:before="0" w:line="480" w:lineRule="auto"/>
        <w:jc w:val="both"/>
        <w:rPr>
          <w:rFonts w:ascii="Arial" w:eastAsia="Times New Roman" w:hAnsi="Arial"/>
          <w:color w:val="auto"/>
          <w:lang w:val="en-US" w:eastAsia="de-DE" w:bidi="en-US"/>
        </w:rPr>
      </w:pPr>
      <w:bookmarkStart w:id="0" w:name="_Toc2601873"/>
      <w:r>
        <w:rPr>
          <w:rFonts w:ascii="Arial" w:eastAsia="Times New Roman" w:hAnsi="Arial"/>
          <w:color w:val="auto"/>
          <w:lang w:val="en-US" w:eastAsia="de-DE" w:bidi="en-US"/>
        </w:rPr>
        <w:lastRenderedPageBreak/>
        <w:t>S</w:t>
      </w:r>
      <w:r w:rsidR="007F22B1" w:rsidRPr="00010298">
        <w:rPr>
          <w:rFonts w:ascii="Arial" w:eastAsia="Times New Roman" w:hAnsi="Arial"/>
          <w:color w:val="auto"/>
          <w:lang w:val="en-US" w:eastAsia="de-DE" w:bidi="en-US"/>
        </w:rPr>
        <w:t>tandardized in-hospital physiotherapy</w:t>
      </w:r>
      <w:bookmarkEnd w:id="0"/>
    </w:p>
    <w:p w14:paraId="3119CF21" w14:textId="77777777" w:rsidR="00D72DB3" w:rsidRPr="009450A9" w:rsidRDefault="00D72DB3" w:rsidP="00503D9C">
      <w:pPr>
        <w:pStyle w:val="KeinLeerraum"/>
        <w:spacing w:line="360" w:lineRule="auto"/>
        <w:rPr>
          <w:lang w:val="en-US"/>
        </w:rPr>
      </w:pPr>
    </w:p>
    <w:p w14:paraId="66A2EC8D" w14:textId="23F984B4" w:rsidR="00C1564D" w:rsidRPr="00010298" w:rsidRDefault="00741A47" w:rsidP="007F22B1">
      <w:pPr>
        <w:pStyle w:val="Beschriftung"/>
        <w:keepNext/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Supplementary </w:t>
      </w:r>
      <w:r w:rsidR="00C1564D" w:rsidRPr="00010298">
        <w:rPr>
          <w:rFonts w:ascii="Arial" w:hAnsi="Arial" w:cs="Arial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color w:val="auto"/>
          <w:sz w:val="22"/>
          <w:szCs w:val="22"/>
        </w:rPr>
        <w:t>S</w:t>
      </w:r>
      <w:r w:rsidR="00C1564D" w:rsidRPr="00010298">
        <w:rPr>
          <w:rFonts w:ascii="Arial" w:hAnsi="Arial" w:cs="Arial"/>
          <w:color w:val="auto"/>
          <w:sz w:val="22"/>
          <w:szCs w:val="22"/>
        </w:rPr>
        <w:fldChar w:fldCharType="begin"/>
      </w:r>
      <w:r w:rsidR="00C1564D" w:rsidRPr="00010298">
        <w:rPr>
          <w:rFonts w:ascii="Arial" w:hAnsi="Arial" w:cs="Arial"/>
          <w:color w:val="auto"/>
          <w:sz w:val="22"/>
          <w:szCs w:val="22"/>
        </w:rPr>
        <w:instrText xml:space="preserve"> SEQ Table \* ARABIC </w:instrText>
      </w:r>
      <w:r w:rsidR="00C1564D" w:rsidRPr="00010298">
        <w:rPr>
          <w:rFonts w:ascii="Arial" w:hAnsi="Arial" w:cs="Arial"/>
          <w:color w:val="auto"/>
          <w:sz w:val="22"/>
          <w:szCs w:val="22"/>
        </w:rPr>
        <w:fldChar w:fldCharType="separate"/>
      </w:r>
      <w:r w:rsidR="00C73E1E">
        <w:rPr>
          <w:rFonts w:ascii="Arial" w:hAnsi="Arial" w:cs="Arial"/>
          <w:noProof/>
          <w:color w:val="auto"/>
          <w:sz w:val="22"/>
          <w:szCs w:val="22"/>
        </w:rPr>
        <w:t>1</w:t>
      </w:r>
      <w:r w:rsidR="00C1564D" w:rsidRPr="00010298">
        <w:rPr>
          <w:rFonts w:ascii="Arial" w:hAnsi="Arial" w:cs="Arial"/>
          <w:color w:val="auto"/>
          <w:sz w:val="22"/>
          <w:szCs w:val="22"/>
        </w:rPr>
        <w:fldChar w:fldCharType="end"/>
      </w:r>
      <w:r w:rsidR="00010298" w:rsidRPr="00010298">
        <w:rPr>
          <w:rFonts w:ascii="Arial" w:hAnsi="Arial" w:cs="Arial"/>
          <w:color w:val="auto"/>
          <w:sz w:val="22"/>
          <w:szCs w:val="22"/>
        </w:rPr>
        <w:t>.</w:t>
      </w:r>
      <w:r w:rsidR="00C1564D" w:rsidRPr="00010298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0508DA" w:rsidRPr="00010298">
        <w:rPr>
          <w:rFonts w:ascii="Arial" w:hAnsi="Arial" w:cs="Arial"/>
          <w:b w:val="0"/>
          <w:color w:val="auto"/>
          <w:sz w:val="22"/>
          <w:szCs w:val="22"/>
        </w:rPr>
        <w:t>Standardized in-hospital physiotherapy on the first</w:t>
      </w:r>
      <w:r w:rsidR="00C1564D" w:rsidRPr="00010298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0508DA" w:rsidRPr="00010298">
        <w:rPr>
          <w:rFonts w:ascii="Arial" w:hAnsi="Arial" w:cs="Arial"/>
          <w:b w:val="0"/>
          <w:color w:val="auto"/>
          <w:sz w:val="22"/>
          <w:szCs w:val="22"/>
        </w:rPr>
        <w:t>p</w:t>
      </w:r>
      <w:r w:rsidR="00C1564D" w:rsidRPr="00010298">
        <w:rPr>
          <w:rFonts w:ascii="Arial" w:hAnsi="Arial" w:cs="Arial"/>
          <w:b w:val="0"/>
          <w:color w:val="auto"/>
          <w:sz w:val="22"/>
          <w:szCs w:val="22"/>
        </w:rPr>
        <w:t>ostoperative day.</w:t>
      </w:r>
    </w:p>
    <w:tbl>
      <w:tblPr>
        <w:tblW w:w="99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561"/>
        <w:gridCol w:w="1698"/>
        <w:gridCol w:w="625"/>
        <w:gridCol w:w="80"/>
        <w:gridCol w:w="2755"/>
        <w:gridCol w:w="931"/>
        <w:gridCol w:w="850"/>
        <w:gridCol w:w="1451"/>
      </w:tblGrid>
      <w:tr w:rsidR="00A91427" w:rsidRPr="00283E1A" w14:paraId="33135C46" w14:textId="77777777" w:rsidTr="00010298">
        <w:trPr>
          <w:trHeight w:val="499"/>
          <w:tblHeader/>
          <w:jc w:val="center"/>
        </w:trPr>
        <w:tc>
          <w:tcPr>
            <w:tcW w:w="1561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359C2FA" w14:textId="77777777" w:rsidR="00A91427" w:rsidRPr="00283E1A" w:rsidRDefault="002E391A" w:rsidP="00010298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service</w:t>
            </w:r>
          </w:p>
        </w:tc>
        <w:tc>
          <w:tcPr>
            <w:tcW w:w="1698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599BDEB" w14:textId="2DFA7DDF" w:rsidR="00A91427" w:rsidRPr="00283E1A" w:rsidRDefault="00775037" w:rsidP="00010298">
            <w:pPr>
              <w:pStyle w:val="StandardtextTabelleKopf"/>
              <w:jc w:val="center"/>
              <w:rPr>
                <w:szCs w:val="16"/>
              </w:rPr>
            </w:pPr>
            <w:r>
              <w:rPr>
                <w:szCs w:val="16"/>
              </w:rPr>
              <w:t>e</w:t>
            </w:r>
            <w:r w:rsidR="00AC7DD3" w:rsidRPr="00283E1A">
              <w:rPr>
                <w:szCs w:val="16"/>
              </w:rPr>
              <w:t>xplanation</w:t>
            </w:r>
          </w:p>
        </w:tc>
        <w:tc>
          <w:tcPr>
            <w:tcW w:w="705" w:type="dxa"/>
            <w:gridSpan w:val="2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617DD0E" w14:textId="3A72EA4F" w:rsidR="00A91427" w:rsidRPr="00283E1A" w:rsidRDefault="00AC7DD3" w:rsidP="00010298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time</w:t>
            </w:r>
            <w:r w:rsidR="003437DB" w:rsidRPr="00283E1A">
              <w:rPr>
                <w:szCs w:val="16"/>
              </w:rPr>
              <w:t xml:space="preserve"> (min)</w:t>
            </w:r>
          </w:p>
        </w:tc>
        <w:tc>
          <w:tcPr>
            <w:tcW w:w="2755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C881F26" w14:textId="77777777" w:rsidR="00A91427" w:rsidRPr="00283E1A" w:rsidRDefault="00AC7DD3" w:rsidP="00010298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treatment goal</w:t>
            </w:r>
          </w:p>
        </w:tc>
        <w:tc>
          <w:tcPr>
            <w:tcW w:w="931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D1FF66F" w14:textId="77777777" w:rsidR="00A91427" w:rsidRPr="00283E1A" w:rsidRDefault="00AC7DD3" w:rsidP="00010298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locality</w:t>
            </w:r>
          </w:p>
        </w:tc>
        <w:tc>
          <w:tcPr>
            <w:tcW w:w="850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E3DBD18" w14:textId="77777777" w:rsidR="00A91427" w:rsidRPr="00283E1A" w:rsidRDefault="001F2792" w:rsidP="00010298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t</w:t>
            </w:r>
            <w:r w:rsidR="00C87A11" w:rsidRPr="00283E1A">
              <w:rPr>
                <w:szCs w:val="16"/>
              </w:rPr>
              <w:t>herapists</w:t>
            </w:r>
          </w:p>
        </w:tc>
        <w:tc>
          <w:tcPr>
            <w:tcW w:w="1451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18C011C" w14:textId="77777777" w:rsidR="00A91427" w:rsidRPr="00283E1A" w:rsidRDefault="002E391A" w:rsidP="00010298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tool</w:t>
            </w:r>
          </w:p>
        </w:tc>
      </w:tr>
      <w:tr w:rsidR="00A91427" w:rsidRPr="00283E1A" w14:paraId="6148B74C" w14:textId="77777777" w:rsidTr="00010298">
        <w:trPr>
          <w:trHeight w:val="519"/>
          <w:jc w:val="center"/>
        </w:trPr>
        <w:tc>
          <w:tcPr>
            <w:tcW w:w="1561" w:type="dxa"/>
            <w:vAlign w:val="center"/>
          </w:tcPr>
          <w:p w14:paraId="08C7BFC0" w14:textId="77777777" w:rsidR="00A91427" w:rsidRPr="00283E1A" w:rsidRDefault="00AC7DD3" w:rsidP="00A91427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physiotherapeutic diagnosis</w:t>
            </w:r>
          </w:p>
        </w:tc>
        <w:tc>
          <w:tcPr>
            <w:tcW w:w="1698" w:type="dxa"/>
            <w:vAlign w:val="center"/>
          </w:tcPr>
          <w:p w14:paraId="7213E5D0" w14:textId="77777777" w:rsidR="00A91427" w:rsidRPr="00283E1A" w:rsidRDefault="002E391A" w:rsidP="004C6703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p</w:t>
            </w:r>
            <w:r w:rsidR="00AC7DD3" w:rsidRPr="00283E1A">
              <w:rPr>
                <w:szCs w:val="16"/>
              </w:rPr>
              <w:t>ain</w:t>
            </w:r>
            <w:r w:rsidRPr="00283E1A">
              <w:rPr>
                <w:szCs w:val="16"/>
              </w:rPr>
              <w:t xml:space="preserve"> and functional diagnosis </w:t>
            </w:r>
          </w:p>
        </w:tc>
        <w:tc>
          <w:tcPr>
            <w:tcW w:w="705" w:type="dxa"/>
            <w:gridSpan w:val="2"/>
            <w:vAlign w:val="center"/>
          </w:tcPr>
          <w:p w14:paraId="00645E31" w14:textId="77777777" w:rsidR="00A91427" w:rsidRPr="00283E1A" w:rsidRDefault="00A91427" w:rsidP="00010298">
            <w:pPr>
              <w:pStyle w:val="StandardtextTabelle"/>
              <w:jc w:val="center"/>
              <w:rPr>
                <w:b/>
                <w:szCs w:val="16"/>
              </w:rPr>
            </w:pPr>
            <w:r w:rsidRPr="00283E1A">
              <w:rPr>
                <w:szCs w:val="16"/>
              </w:rPr>
              <w:t>5</w:t>
            </w:r>
          </w:p>
        </w:tc>
        <w:tc>
          <w:tcPr>
            <w:tcW w:w="2755" w:type="dxa"/>
            <w:vAlign w:val="center"/>
          </w:tcPr>
          <w:p w14:paraId="257E3A92" w14:textId="77777777" w:rsidR="00A91427" w:rsidRPr="00283E1A" w:rsidRDefault="002E391A" w:rsidP="001E4209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b/>
                <w:szCs w:val="16"/>
              </w:rPr>
            </w:pPr>
            <w:r w:rsidRPr="00283E1A">
              <w:rPr>
                <w:szCs w:val="16"/>
              </w:rPr>
              <w:t xml:space="preserve">testing of sensibility and motor skills </w:t>
            </w:r>
          </w:p>
        </w:tc>
        <w:tc>
          <w:tcPr>
            <w:tcW w:w="931" w:type="dxa"/>
            <w:vAlign w:val="center"/>
          </w:tcPr>
          <w:p w14:paraId="7699B26D" w14:textId="1D7C2E46" w:rsidR="00A91427" w:rsidRPr="00283E1A" w:rsidRDefault="002E391A" w:rsidP="00775037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patient room</w:t>
            </w:r>
          </w:p>
        </w:tc>
        <w:tc>
          <w:tcPr>
            <w:tcW w:w="850" w:type="dxa"/>
            <w:vAlign w:val="center"/>
          </w:tcPr>
          <w:p w14:paraId="015F0174" w14:textId="1BA7C6AD" w:rsidR="00A91427" w:rsidRPr="00283E1A" w:rsidRDefault="00A91427" w:rsidP="00010298">
            <w:pPr>
              <w:pStyle w:val="StandardtextTabelle"/>
              <w:jc w:val="center"/>
              <w:rPr>
                <w:b/>
                <w:szCs w:val="16"/>
              </w:rPr>
            </w:pPr>
            <w:r w:rsidRPr="00283E1A">
              <w:rPr>
                <w:szCs w:val="16"/>
              </w:rPr>
              <w:t>1</w:t>
            </w:r>
          </w:p>
        </w:tc>
        <w:tc>
          <w:tcPr>
            <w:tcW w:w="1451" w:type="dxa"/>
            <w:vAlign w:val="center"/>
          </w:tcPr>
          <w:p w14:paraId="34C76A60" w14:textId="77777777" w:rsidR="00A91427" w:rsidRPr="00283E1A" w:rsidRDefault="00A91427" w:rsidP="00A91427">
            <w:pPr>
              <w:pStyle w:val="StandardtextTabelle"/>
              <w:rPr>
                <w:szCs w:val="16"/>
              </w:rPr>
            </w:pPr>
          </w:p>
        </w:tc>
      </w:tr>
      <w:tr w:rsidR="00A91427" w:rsidRPr="00283E1A" w14:paraId="57FC3D11" w14:textId="77777777" w:rsidTr="00010298">
        <w:trPr>
          <w:trHeight w:val="1015"/>
          <w:jc w:val="center"/>
        </w:trPr>
        <w:tc>
          <w:tcPr>
            <w:tcW w:w="1561" w:type="dxa"/>
            <w:vAlign w:val="center"/>
          </w:tcPr>
          <w:p w14:paraId="2F23D741" w14:textId="34FF99D6" w:rsidR="00A91427" w:rsidRPr="00283E1A" w:rsidRDefault="002E391A" w:rsidP="00FC7C9A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 xml:space="preserve">PT </w:t>
            </w:r>
            <w:r w:rsidR="00701476" w:rsidRPr="00283E1A">
              <w:rPr>
                <w:szCs w:val="16"/>
              </w:rPr>
              <w:t>modified according to neurophysiologic principles</w:t>
            </w:r>
          </w:p>
        </w:tc>
        <w:tc>
          <w:tcPr>
            <w:tcW w:w="1698" w:type="dxa"/>
            <w:vAlign w:val="center"/>
          </w:tcPr>
          <w:p w14:paraId="0D05A5A5" w14:textId="4CBD64DB" w:rsidR="00A91427" w:rsidRPr="00283E1A" w:rsidRDefault="00E36693" w:rsidP="001E4209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diagnosis based on physiotherapeutic techni</w:t>
            </w:r>
            <w:r w:rsidR="00701476" w:rsidRPr="00283E1A">
              <w:rPr>
                <w:szCs w:val="16"/>
              </w:rPr>
              <w:t>que</w:t>
            </w:r>
            <w:r w:rsidRPr="00283E1A">
              <w:rPr>
                <w:szCs w:val="16"/>
              </w:rPr>
              <w:t>s</w:t>
            </w:r>
          </w:p>
        </w:tc>
        <w:tc>
          <w:tcPr>
            <w:tcW w:w="705" w:type="dxa"/>
            <w:gridSpan w:val="2"/>
            <w:vAlign w:val="center"/>
          </w:tcPr>
          <w:p w14:paraId="5C56C531" w14:textId="77D706B9" w:rsidR="00A91427" w:rsidRPr="00283E1A" w:rsidRDefault="00A91427" w:rsidP="00010298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15</w:t>
            </w:r>
            <w:r w:rsidR="00010298">
              <w:rPr>
                <w:szCs w:val="16"/>
              </w:rPr>
              <w:t xml:space="preserve"> </w:t>
            </w:r>
            <w:r w:rsidRPr="00283E1A">
              <w:rPr>
                <w:szCs w:val="16"/>
              </w:rPr>
              <w:t>-</w:t>
            </w:r>
            <w:r w:rsidR="00010298">
              <w:rPr>
                <w:szCs w:val="16"/>
              </w:rPr>
              <w:t xml:space="preserve"> </w:t>
            </w:r>
            <w:r w:rsidRPr="00283E1A">
              <w:rPr>
                <w:szCs w:val="16"/>
              </w:rPr>
              <w:t>20</w:t>
            </w:r>
          </w:p>
        </w:tc>
        <w:tc>
          <w:tcPr>
            <w:tcW w:w="2755" w:type="dxa"/>
            <w:vAlign w:val="center"/>
          </w:tcPr>
          <w:p w14:paraId="07D7CF4E" w14:textId="77777777" w:rsidR="001E4209" w:rsidRPr="00283E1A" w:rsidRDefault="00E36693" w:rsidP="001E4209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 xml:space="preserve">blood circulation stimulation </w:t>
            </w:r>
          </w:p>
          <w:p w14:paraId="7D38A964" w14:textId="77777777" w:rsidR="001E4209" w:rsidRPr="00283E1A" w:rsidRDefault="00FC7C9A" w:rsidP="001E4209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increasing</w:t>
            </w:r>
            <w:r w:rsidR="00E36693" w:rsidRPr="00283E1A">
              <w:rPr>
                <w:szCs w:val="16"/>
              </w:rPr>
              <w:t xml:space="preserve"> resorption </w:t>
            </w:r>
          </w:p>
          <w:p w14:paraId="01C75B2A" w14:textId="77777777" w:rsidR="00A91427" w:rsidRPr="00283E1A" w:rsidRDefault="00E36693" w:rsidP="001E4209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muscle strengthening</w:t>
            </w:r>
          </w:p>
        </w:tc>
        <w:tc>
          <w:tcPr>
            <w:tcW w:w="931" w:type="dxa"/>
            <w:vAlign w:val="center"/>
          </w:tcPr>
          <w:p w14:paraId="58011B38" w14:textId="18D315A7" w:rsidR="00A91427" w:rsidRPr="00283E1A" w:rsidRDefault="002E391A" w:rsidP="00775037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patient room</w:t>
            </w:r>
          </w:p>
        </w:tc>
        <w:tc>
          <w:tcPr>
            <w:tcW w:w="850" w:type="dxa"/>
            <w:vAlign w:val="center"/>
          </w:tcPr>
          <w:p w14:paraId="3D7E1FB1" w14:textId="37A9505A" w:rsidR="00A91427" w:rsidRPr="00283E1A" w:rsidRDefault="00A91427" w:rsidP="00010298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1</w:t>
            </w:r>
          </w:p>
        </w:tc>
        <w:tc>
          <w:tcPr>
            <w:tcW w:w="1451" w:type="dxa"/>
            <w:vAlign w:val="center"/>
          </w:tcPr>
          <w:p w14:paraId="2A92ACCF" w14:textId="77777777" w:rsidR="00A91427" w:rsidRPr="00283E1A" w:rsidRDefault="00A91427" w:rsidP="00A91427">
            <w:pPr>
              <w:pStyle w:val="StandardtextTabelle"/>
              <w:rPr>
                <w:szCs w:val="16"/>
              </w:rPr>
            </w:pPr>
          </w:p>
        </w:tc>
      </w:tr>
      <w:tr w:rsidR="00A91427" w:rsidRPr="00283E1A" w14:paraId="42916B6D" w14:textId="77777777" w:rsidTr="004D01FD">
        <w:trPr>
          <w:trHeight w:val="1159"/>
          <w:jc w:val="center"/>
        </w:trPr>
        <w:tc>
          <w:tcPr>
            <w:tcW w:w="1561" w:type="dxa"/>
            <w:vAlign w:val="center"/>
          </w:tcPr>
          <w:p w14:paraId="02BF940A" w14:textId="46A0D264" w:rsidR="00A91427" w:rsidRPr="00283E1A" w:rsidRDefault="00C87A11" w:rsidP="002C4490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 xml:space="preserve">GT </w:t>
            </w:r>
            <w:r w:rsidR="00A91427" w:rsidRPr="00283E1A">
              <w:rPr>
                <w:szCs w:val="16"/>
              </w:rPr>
              <w:t>(</w:t>
            </w:r>
            <w:r w:rsidRPr="00283E1A">
              <w:rPr>
                <w:szCs w:val="16"/>
              </w:rPr>
              <w:t>assumption</w:t>
            </w:r>
            <w:r w:rsidR="004C6703" w:rsidRPr="00283E1A">
              <w:rPr>
                <w:szCs w:val="16"/>
              </w:rPr>
              <w:t xml:space="preserve">: quadriceps </w:t>
            </w:r>
            <w:r w:rsidRPr="00283E1A">
              <w:rPr>
                <w:szCs w:val="16"/>
              </w:rPr>
              <w:t xml:space="preserve">strength non </w:t>
            </w:r>
            <w:r w:rsidR="002C4490" w:rsidRPr="00283E1A">
              <w:rPr>
                <w:szCs w:val="16"/>
              </w:rPr>
              <w:t>operated</w:t>
            </w:r>
            <w:r w:rsidRPr="00283E1A">
              <w:rPr>
                <w:szCs w:val="16"/>
              </w:rPr>
              <w:t xml:space="preserve"> leg according to </w:t>
            </w:r>
            <w:proofErr w:type="spellStart"/>
            <w:r w:rsidRPr="00283E1A">
              <w:rPr>
                <w:szCs w:val="16"/>
              </w:rPr>
              <w:t>J</w:t>
            </w:r>
            <w:r w:rsidR="00A91427" w:rsidRPr="00283E1A">
              <w:rPr>
                <w:szCs w:val="16"/>
              </w:rPr>
              <w:t>anda</w:t>
            </w:r>
            <w:proofErr w:type="spellEnd"/>
            <w:r w:rsidRPr="00283E1A">
              <w:rPr>
                <w:szCs w:val="16"/>
              </w:rPr>
              <w:t xml:space="preserve"> </w:t>
            </w:r>
            <w:r w:rsidR="006866E9" w:rsidRPr="00283E1A">
              <w:rPr>
                <w:szCs w:val="16"/>
              </w:rPr>
              <w:t xml:space="preserve">level </w:t>
            </w:r>
            <w:r w:rsidRPr="00283E1A">
              <w:rPr>
                <w:szCs w:val="16"/>
              </w:rPr>
              <w:t>4/5)</w:t>
            </w:r>
          </w:p>
        </w:tc>
        <w:tc>
          <w:tcPr>
            <w:tcW w:w="1698" w:type="dxa"/>
            <w:vAlign w:val="center"/>
          </w:tcPr>
          <w:p w14:paraId="0A9EF577" w14:textId="77777777" w:rsidR="00A91427" w:rsidRPr="00283E1A" w:rsidRDefault="00C87A11" w:rsidP="001E4209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sit-to-stand-transition</w:t>
            </w:r>
          </w:p>
          <w:p w14:paraId="0F3B81B2" w14:textId="63ADD474" w:rsidR="00A91427" w:rsidRPr="00283E1A" w:rsidRDefault="00C87A11" w:rsidP="006B123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 xml:space="preserve">gait </w:t>
            </w:r>
            <w:r w:rsidR="006B1235" w:rsidRPr="00283E1A">
              <w:rPr>
                <w:szCs w:val="16"/>
              </w:rPr>
              <w:t xml:space="preserve">retraining </w:t>
            </w:r>
          </w:p>
        </w:tc>
        <w:tc>
          <w:tcPr>
            <w:tcW w:w="705" w:type="dxa"/>
            <w:gridSpan w:val="2"/>
            <w:vAlign w:val="center"/>
          </w:tcPr>
          <w:p w14:paraId="78EB3B41" w14:textId="77777777" w:rsidR="00A91427" w:rsidRPr="00283E1A" w:rsidRDefault="00A91427" w:rsidP="00010298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10</w:t>
            </w:r>
          </w:p>
        </w:tc>
        <w:tc>
          <w:tcPr>
            <w:tcW w:w="2755" w:type="dxa"/>
            <w:vAlign w:val="center"/>
          </w:tcPr>
          <w:p w14:paraId="734D2701" w14:textId="77777777" w:rsidR="001E4209" w:rsidRPr="00283E1A" w:rsidRDefault="00491EA3" w:rsidP="001E4209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cardiovascular training</w:t>
            </w:r>
          </w:p>
          <w:p w14:paraId="57441AF8" w14:textId="77777777" w:rsidR="00D72DB3" w:rsidRPr="00283E1A" w:rsidRDefault="00D72DB3" w:rsidP="00D72DB3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thrombosis prophylaxis</w:t>
            </w:r>
          </w:p>
          <w:p w14:paraId="7A226B74" w14:textId="03A58858" w:rsidR="00A91427" w:rsidRPr="00283E1A" w:rsidRDefault="009F4EF9" w:rsidP="00D72DB3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improving</w:t>
            </w:r>
            <w:r w:rsidR="00491EA3" w:rsidRPr="00283E1A">
              <w:rPr>
                <w:szCs w:val="16"/>
              </w:rPr>
              <w:t xml:space="preserve"> self-sufficiency</w:t>
            </w:r>
          </w:p>
        </w:tc>
        <w:tc>
          <w:tcPr>
            <w:tcW w:w="931" w:type="dxa"/>
            <w:vAlign w:val="center"/>
          </w:tcPr>
          <w:p w14:paraId="158130DD" w14:textId="74F27750" w:rsidR="00A91427" w:rsidRPr="00283E1A" w:rsidRDefault="00C87A11" w:rsidP="00775037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patient room</w:t>
            </w:r>
          </w:p>
        </w:tc>
        <w:tc>
          <w:tcPr>
            <w:tcW w:w="850" w:type="dxa"/>
            <w:vAlign w:val="center"/>
          </w:tcPr>
          <w:p w14:paraId="183C3B2C" w14:textId="35E6B2EF" w:rsidR="00A91427" w:rsidRPr="00283E1A" w:rsidRDefault="00A91427" w:rsidP="004D01FD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 xml:space="preserve">1 </w:t>
            </w:r>
            <w:r w:rsidR="00775037">
              <w:rPr>
                <w:szCs w:val="16"/>
              </w:rPr>
              <w:t>-</w:t>
            </w:r>
            <w:r w:rsidRPr="00283E1A">
              <w:rPr>
                <w:szCs w:val="16"/>
              </w:rPr>
              <w:t xml:space="preserve"> 2</w:t>
            </w:r>
          </w:p>
        </w:tc>
        <w:tc>
          <w:tcPr>
            <w:tcW w:w="1451" w:type="dxa"/>
            <w:vAlign w:val="center"/>
          </w:tcPr>
          <w:p w14:paraId="50F9BF9A" w14:textId="4838EDA6" w:rsidR="00A91427" w:rsidRPr="00283E1A" w:rsidRDefault="00BA19D8" w:rsidP="00A91427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walking carriage with forearm support</w:t>
            </w:r>
            <w:r w:rsidR="00E36693" w:rsidRPr="00283E1A">
              <w:rPr>
                <w:szCs w:val="16"/>
              </w:rPr>
              <w:t xml:space="preserve">, </w:t>
            </w:r>
          </w:p>
          <w:p w14:paraId="18384A91" w14:textId="77777777" w:rsidR="00A91427" w:rsidRPr="00283E1A" w:rsidRDefault="00E36693" w:rsidP="00A91427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forearm crutches</w:t>
            </w:r>
          </w:p>
        </w:tc>
      </w:tr>
      <w:tr w:rsidR="00A91427" w:rsidRPr="00283E1A" w14:paraId="7D57F1ED" w14:textId="77777777" w:rsidTr="00010298">
        <w:trPr>
          <w:trHeight w:val="763"/>
          <w:jc w:val="center"/>
        </w:trPr>
        <w:tc>
          <w:tcPr>
            <w:tcW w:w="1561" w:type="dxa"/>
            <w:vAlign w:val="center"/>
          </w:tcPr>
          <w:p w14:paraId="2F3776ED" w14:textId="77777777" w:rsidR="00A91427" w:rsidRPr="00283E1A" w:rsidRDefault="00AF79D3" w:rsidP="00A91427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r</w:t>
            </w:r>
            <w:r w:rsidR="00491EA3" w:rsidRPr="00283E1A">
              <w:rPr>
                <w:szCs w:val="16"/>
              </w:rPr>
              <w:t>ange</w:t>
            </w:r>
            <w:r w:rsidR="004C6703" w:rsidRPr="00283E1A">
              <w:rPr>
                <w:szCs w:val="16"/>
              </w:rPr>
              <w:t xml:space="preserve"> of motion documentation</w:t>
            </w:r>
          </w:p>
        </w:tc>
        <w:tc>
          <w:tcPr>
            <w:tcW w:w="1698" w:type="dxa"/>
            <w:vAlign w:val="center"/>
          </w:tcPr>
          <w:p w14:paraId="7DDA1EF0" w14:textId="77777777" w:rsidR="00A91427" w:rsidRPr="00283E1A" w:rsidRDefault="00AF79D3" w:rsidP="001E4209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verification of extension and flexion</w:t>
            </w:r>
          </w:p>
        </w:tc>
        <w:tc>
          <w:tcPr>
            <w:tcW w:w="705" w:type="dxa"/>
            <w:gridSpan w:val="2"/>
            <w:vAlign w:val="center"/>
          </w:tcPr>
          <w:p w14:paraId="33E1C9E9" w14:textId="77777777" w:rsidR="00A91427" w:rsidRPr="00283E1A" w:rsidRDefault="00A91427" w:rsidP="00010298">
            <w:pPr>
              <w:pStyle w:val="StandardtextTabelle"/>
              <w:jc w:val="center"/>
              <w:rPr>
                <w:szCs w:val="16"/>
              </w:rPr>
            </w:pPr>
          </w:p>
        </w:tc>
        <w:tc>
          <w:tcPr>
            <w:tcW w:w="2755" w:type="dxa"/>
            <w:vAlign w:val="center"/>
          </w:tcPr>
          <w:p w14:paraId="780BB8B2" w14:textId="77777777" w:rsidR="00A91427" w:rsidRPr="00283E1A" w:rsidRDefault="00AF79D3" w:rsidP="001E4209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verification of extension and flexion</w:t>
            </w:r>
          </w:p>
        </w:tc>
        <w:tc>
          <w:tcPr>
            <w:tcW w:w="931" w:type="dxa"/>
            <w:vAlign w:val="center"/>
          </w:tcPr>
          <w:p w14:paraId="74B988AF" w14:textId="4B01C714" w:rsidR="00A91427" w:rsidRPr="00283E1A" w:rsidRDefault="00AF79D3" w:rsidP="00775037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patient room</w:t>
            </w:r>
          </w:p>
        </w:tc>
        <w:tc>
          <w:tcPr>
            <w:tcW w:w="850" w:type="dxa"/>
            <w:vAlign w:val="center"/>
          </w:tcPr>
          <w:p w14:paraId="0CBDA3E1" w14:textId="5A953C0D" w:rsidR="00A91427" w:rsidRPr="00283E1A" w:rsidRDefault="00A91427" w:rsidP="00010298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1</w:t>
            </w:r>
          </w:p>
        </w:tc>
        <w:tc>
          <w:tcPr>
            <w:tcW w:w="1451" w:type="dxa"/>
            <w:vAlign w:val="center"/>
          </w:tcPr>
          <w:p w14:paraId="62449D6B" w14:textId="77777777" w:rsidR="00A91427" w:rsidRPr="00283E1A" w:rsidRDefault="00AF79D3" w:rsidP="00A91427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patient record</w:t>
            </w:r>
          </w:p>
        </w:tc>
      </w:tr>
      <w:tr w:rsidR="005B3C01" w:rsidRPr="00283E1A" w14:paraId="38D3B03F" w14:textId="77777777" w:rsidTr="004D01FD">
        <w:trPr>
          <w:trHeight w:val="499"/>
          <w:jc w:val="center"/>
        </w:trPr>
        <w:tc>
          <w:tcPr>
            <w:tcW w:w="1561" w:type="dxa"/>
            <w:tcBorders>
              <w:right w:val="nil"/>
            </w:tcBorders>
            <w:shd w:val="clear" w:color="auto" w:fill="D9D9D9"/>
            <w:vAlign w:val="center"/>
          </w:tcPr>
          <w:p w14:paraId="3CE6FE8D" w14:textId="70032A05" w:rsidR="005B3C01" w:rsidRPr="00283E1A" w:rsidRDefault="005B3C01" w:rsidP="00AF79D3">
            <w:pPr>
              <w:pStyle w:val="StandardtextTabelleKopf"/>
              <w:rPr>
                <w:szCs w:val="16"/>
              </w:rPr>
            </w:pPr>
            <w:r w:rsidRPr="00283E1A">
              <w:rPr>
                <w:szCs w:val="16"/>
              </w:rPr>
              <w:t>total time (min)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4C04796" w14:textId="77777777" w:rsidR="005B3C01" w:rsidRPr="00283E1A" w:rsidRDefault="005B3C01" w:rsidP="00A91427">
            <w:pPr>
              <w:pStyle w:val="StandardtextTabelleKopf"/>
              <w:rPr>
                <w:szCs w:val="16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F86E93B" w14:textId="150AF79D" w:rsidR="005B3C01" w:rsidRPr="00283E1A" w:rsidRDefault="005B3C01" w:rsidP="00775037">
            <w:pPr>
              <w:pStyle w:val="StandardtextTabelleKopf"/>
              <w:rPr>
                <w:szCs w:val="16"/>
              </w:rPr>
            </w:pPr>
            <w:r w:rsidRPr="00283E1A">
              <w:rPr>
                <w:szCs w:val="16"/>
              </w:rPr>
              <w:t>25</w:t>
            </w:r>
            <w:r w:rsidR="00BA19D8" w:rsidRPr="00283E1A">
              <w:rPr>
                <w:szCs w:val="16"/>
              </w:rPr>
              <w:t xml:space="preserve"> </w:t>
            </w:r>
            <w:r w:rsidRPr="00283E1A">
              <w:rPr>
                <w:szCs w:val="16"/>
              </w:rPr>
              <w:t>-</w:t>
            </w:r>
            <w:r w:rsidR="00BA19D8" w:rsidRPr="00283E1A">
              <w:rPr>
                <w:szCs w:val="16"/>
              </w:rPr>
              <w:t xml:space="preserve"> </w:t>
            </w:r>
            <w:r w:rsidRPr="00283E1A">
              <w:rPr>
                <w:szCs w:val="16"/>
              </w:rPr>
              <w:t>30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AE6EEC" w14:textId="77777777" w:rsidR="005B3C01" w:rsidRPr="00283E1A" w:rsidRDefault="005B3C01" w:rsidP="00A91427">
            <w:pPr>
              <w:pStyle w:val="StandardtextTabelleKopf"/>
              <w:rPr>
                <w:szCs w:val="16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FE2428E" w14:textId="77777777" w:rsidR="005B3C01" w:rsidRPr="00283E1A" w:rsidRDefault="005B3C01" w:rsidP="00A91427">
            <w:pPr>
              <w:pStyle w:val="StandardtextTabelleKopf"/>
              <w:rPr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6200DDD" w14:textId="77777777" w:rsidR="005B3C01" w:rsidRPr="00283E1A" w:rsidRDefault="005B3C01" w:rsidP="00A91427">
            <w:pPr>
              <w:pStyle w:val="StandardtextTabelleKopf"/>
              <w:rPr>
                <w:szCs w:val="16"/>
              </w:rPr>
            </w:pPr>
          </w:p>
        </w:tc>
        <w:tc>
          <w:tcPr>
            <w:tcW w:w="1451" w:type="dxa"/>
            <w:tcBorders>
              <w:left w:val="nil"/>
            </w:tcBorders>
            <w:shd w:val="clear" w:color="auto" w:fill="D9D9D9"/>
            <w:vAlign w:val="center"/>
          </w:tcPr>
          <w:p w14:paraId="56C0ADAD" w14:textId="77777777" w:rsidR="005B3C01" w:rsidRPr="00283E1A" w:rsidRDefault="005B3C01" w:rsidP="00A91427">
            <w:pPr>
              <w:pStyle w:val="StandardtextTabelleKopf"/>
              <w:rPr>
                <w:szCs w:val="16"/>
                <w:highlight w:val="red"/>
              </w:rPr>
            </w:pPr>
          </w:p>
        </w:tc>
      </w:tr>
    </w:tbl>
    <w:p w14:paraId="7959E443" w14:textId="2FCDFBB3" w:rsidR="005B3C01" w:rsidRDefault="000508DA" w:rsidP="00010298">
      <w:pPr>
        <w:spacing w:before="120"/>
        <w:rPr>
          <w:rFonts w:ascii="Arial" w:hAnsi="Arial" w:cs="Arial"/>
          <w:sz w:val="18"/>
          <w:szCs w:val="18"/>
        </w:rPr>
      </w:pPr>
      <w:r w:rsidRPr="00283E1A">
        <w:rPr>
          <w:rFonts w:ascii="Arial" w:hAnsi="Arial" w:cs="Arial"/>
          <w:sz w:val="18"/>
          <w:szCs w:val="18"/>
        </w:rPr>
        <w:t>Abbreviations: PT, p</w:t>
      </w:r>
      <w:r w:rsidR="00D72DB3">
        <w:rPr>
          <w:rFonts w:ascii="Arial" w:hAnsi="Arial" w:cs="Arial"/>
          <w:sz w:val="18"/>
          <w:szCs w:val="18"/>
        </w:rPr>
        <w:t>hysiotherapy; GT, gait training</w:t>
      </w:r>
      <w:r w:rsidR="004D01FD">
        <w:rPr>
          <w:rFonts w:ascii="Arial" w:hAnsi="Arial" w:cs="Arial"/>
          <w:sz w:val="18"/>
          <w:szCs w:val="18"/>
        </w:rPr>
        <w:t>.</w:t>
      </w:r>
    </w:p>
    <w:p w14:paraId="0CBD9442" w14:textId="77777777" w:rsidR="004D01FD" w:rsidRPr="009450A9" w:rsidRDefault="004D01FD" w:rsidP="00D72DB3">
      <w:pPr>
        <w:pStyle w:val="KeinLeerraum"/>
        <w:spacing w:line="360" w:lineRule="auto"/>
        <w:rPr>
          <w:lang w:val="en-US"/>
        </w:rPr>
      </w:pPr>
    </w:p>
    <w:p w14:paraId="2625F4BB" w14:textId="77777777" w:rsidR="00D72DB3" w:rsidRPr="009450A9" w:rsidRDefault="00D72DB3" w:rsidP="00D72DB3">
      <w:pPr>
        <w:pStyle w:val="KeinLeerraum"/>
        <w:spacing w:line="360" w:lineRule="auto"/>
        <w:rPr>
          <w:lang w:val="en-US"/>
        </w:rPr>
      </w:pPr>
    </w:p>
    <w:p w14:paraId="77FB47E5" w14:textId="65156078" w:rsidR="00815FF9" w:rsidRPr="00010298" w:rsidRDefault="00741A47" w:rsidP="00815FF9">
      <w:pPr>
        <w:pStyle w:val="Beschriftung"/>
        <w:keepNext/>
        <w:rPr>
          <w:rFonts w:ascii="Arial" w:hAnsi="Arial" w:cs="Arial"/>
          <w:b w:val="0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Supplementary </w:t>
      </w:r>
      <w:r w:rsidRPr="00010298">
        <w:rPr>
          <w:rFonts w:ascii="Arial" w:hAnsi="Arial" w:cs="Arial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color w:val="auto"/>
          <w:sz w:val="22"/>
          <w:szCs w:val="22"/>
        </w:rPr>
        <w:t>S</w:t>
      </w:r>
      <w:r w:rsidR="00C1564D" w:rsidRPr="00010298">
        <w:rPr>
          <w:rFonts w:ascii="Arial" w:hAnsi="Arial" w:cs="Arial"/>
          <w:color w:val="auto"/>
          <w:sz w:val="22"/>
          <w:szCs w:val="22"/>
        </w:rPr>
        <w:fldChar w:fldCharType="begin"/>
      </w:r>
      <w:r w:rsidR="00C1564D" w:rsidRPr="00010298">
        <w:rPr>
          <w:rFonts w:ascii="Arial" w:hAnsi="Arial" w:cs="Arial"/>
          <w:color w:val="auto"/>
          <w:sz w:val="22"/>
          <w:szCs w:val="22"/>
        </w:rPr>
        <w:instrText xml:space="preserve"> SEQ Table \* ARABIC </w:instrText>
      </w:r>
      <w:r w:rsidR="00C1564D" w:rsidRPr="00010298">
        <w:rPr>
          <w:rFonts w:ascii="Arial" w:hAnsi="Arial" w:cs="Arial"/>
          <w:color w:val="auto"/>
          <w:sz w:val="22"/>
          <w:szCs w:val="22"/>
        </w:rPr>
        <w:fldChar w:fldCharType="separate"/>
      </w:r>
      <w:r w:rsidR="00C73E1E">
        <w:rPr>
          <w:rFonts w:ascii="Arial" w:hAnsi="Arial" w:cs="Arial"/>
          <w:noProof/>
          <w:color w:val="auto"/>
          <w:sz w:val="22"/>
          <w:szCs w:val="22"/>
        </w:rPr>
        <w:t>2</w:t>
      </w:r>
      <w:r w:rsidR="00C1564D" w:rsidRPr="00010298">
        <w:rPr>
          <w:rFonts w:ascii="Arial" w:hAnsi="Arial" w:cs="Arial"/>
          <w:color w:val="auto"/>
          <w:sz w:val="22"/>
          <w:szCs w:val="22"/>
        </w:rPr>
        <w:fldChar w:fldCharType="end"/>
      </w:r>
      <w:r w:rsidR="00010298">
        <w:rPr>
          <w:rFonts w:ascii="Arial" w:hAnsi="Arial" w:cs="Arial"/>
          <w:color w:val="auto"/>
          <w:sz w:val="22"/>
          <w:szCs w:val="22"/>
        </w:rPr>
        <w:t>.</w:t>
      </w:r>
      <w:r w:rsidR="00C1564D" w:rsidRPr="00010298">
        <w:rPr>
          <w:rFonts w:ascii="Arial" w:hAnsi="Arial" w:cs="Arial"/>
          <w:color w:val="auto"/>
          <w:sz w:val="22"/>
          <w:szCs w:val="22"/>
        </w:rPr>
        <w:t xml:space="preserve"> </w:t>
      </w:r>
      <w:r w:rsidR="000508DA" w:rsidRPr="00010298">
        <w:rPr>
          <w:rFonts w:ascii="Arial" w:hAnsi="Arial" w:cs="Arial"/>
          <w:b w:val="0"/>
          <w:color w:val="auto"/>
          <w:sz w:val="22"/>
          <w:szCs w:val="22"/>
        </w:rPr>
        <w:t>Standardized in-hospital physiotherapy on the second postoperative day</w:t>
      </w:r>
      <w:r w:rsidR="00EC06D7" w:rsidRPr="00010298">
        <w:rPr>
          <w:rFonts w:ascii="Arial" w:hAnsi="Arial" w:cs="Arial"/>
          <w:b w:val="0"/>
          <w:color w:val="auto"/>
          <w:sz w:val="22"/>
          <w:szCs w:val="22"/>
        </w:rPr>
        <w:t>.</w:t>
      </w:r>
    </w:p>
    <w:tbl>
      <w:tblPr>
        <w:tblW w:w="99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555"/>
        <w:gridCol w:w="1701"/>
        <w:gridCol w:w="630"/>
        <w:gridCol w:w="88"/>
        <w:gridCol w:w="2747"/>
        <w:gridCol w:w="16"/>
        <w:gridCol w:w="901"/>
        <w:gridCol w:w="868"/>
        <w:gridCol w:w="1447"/>
      </w:tblGrid>
      <w:tr w:rsidR="00D8763F" w:rsidRPr="00283E1A" w14:paraId="4752B371" w14:textId="77777777" w:rsidTr="004D01FD">
        <w:trPr>
          <w:trHeight w:val="499"/>
          <w:tblHeader/>
          <w:jc w:val="center"/>
        </w:trPr>
        <w:tc>
          <w:tcPr>
            <w:tcW w:w="1555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E0216D8" w14:textId="77777777" w:rsidR="00AF79D3" w:rsidRPr="00283E1A" w:rsidRDefault="00AF79D3" w:rsidP="004D01FD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service</w:t>
            </w:r>
          </w:p>
        </w:tc>
        <w:tc>
          <w:tcPr>
            <w:tcW w:w="1701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31336A02" w14:textId="77777777" w:rsidR="00AF79D3" w:rsidRPr="00283E1A" w:rsidRDefault="00AF79D3" w:rsidP="004D01FD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explanation</w:t>
            </w:r>
          </w:p>
        </w:tc>
        <w:tc>
          <w:tcPr>
            <w:tcW w:w="718" w:type="dxa"/>
            <w:gridSpan w:val="2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C76AD37" w14:textId="61B697A5" w:rsidR="00AF79D3" w:rsidRPr="00283E1A" w:rsidRDefault="00AF79D3" w:rsidP="004D01FD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time</w:t>
            </w:r>
            <w:r w:rsidR="003437DB" w:rsidRPr="00283E1A">
              <w:rPr>
                <w:szCs w:val="16"/>
              </w:rPr>
              <w:t xml:space="preserve"> (min)</w:t>
            </w:r>
          </w:p>
        </w:tc>
        <w:tc>
          <w:tcPr>
            <w:tcW w:w="2763" w:type="dxa"/>
            <w:gridSpan w:val="2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FDFCC55" w14:textId="77777777" w:rsidR="00AF79D3" w:rsidRPr="00283E1A" w:rsidRDefault="00AF79D3" w:rsidP="004D01FD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treatment goal</w:t>
            </w:r>
          </w:p>
        </w:tc>
        <w:tc>
          <w:tcPr>
            <w:tcW w:w="901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7AE98F2" w14:textId="77777777" w:rsidR="00AF79D3" w:rsidRPr="00283E1A" w:rsidRDefault="00AF79D3" w:rsidP="004D01FD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locality</w:t>
            </w:r>
          </w:p>
        </w:tc>
        <w:tc>
          <w:tcPr>
            <w:tcW w:w="868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02E3B02" w14:textId="77777777" w:rsidR="00AF79D3" w:rsidRPr="00283E1A" w:rsidRDefault="001F2792" w:rsidP="004D01FD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t</w:t>
            </w:r>
            <w:r w:rsidR="00AF79D3" w:rsidRPr="00283E1A">
              <w:rPr>
                <w:szCs w:val="16"/>
              </w:rPr>
              <w:t>herapists</w:t>
            </w:r>
          </w:p>
        </w:tc>
        <w:tc>
          <w:tcPr>
            <w:tcW w:w="1447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89A6CF5" w14:textId="77777777" w:rsidR="00AF79D3" w:rsidRPr="00283E1A" w:rsidRDefault="00AF79D3" w:rsidP="004D01FD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tool</w:t>
            </w:r>
          </w:p>
        </w:tc>
      </w:tr>
      <w:tr w:rsidR="00D8763F" w:rsidRPr="00283E1A" w14:paraId="65FA4608" w14:textId="77777777" w:rsidTr="004D01FD">
        <w:trPr>
          <w:trHeight w:val="1717"/>
          <w:jc w:val="center"/>
        </w:trPr>
        <w:tc>
          <w:tcPr>
            <w:tcW w:w="1555" w:type="dxa"/>
            <w:vAlign w:val="center"/>
          </w:tcPr>
          <w:p w14:paraId="4ABAD7FB" w14:textId="5F2F7A06" w:rsidR="00A91427" w:rsidRPr="00283E1A" w:rsidRDefault="00AF79D3" w:rsidP="00701476">
            <w:pPr>
              <w:pStyle w:val="AufzhlungStandardtextTabelle"/>
              <w:numPr>
                <w:ilvl w:val="0"/>
                <w:numId w:val="0"/>
              </w:numPr>
              <w:rPr>
                <w:szCs w:val="16"/>
              </w:rPr>
            </w:pPr>
            <w:r w:rsidRPr="00283E1A">
              <w:rPr>
                <w:szCs w:val="16"/>
              </w:rPr>
              <w:t xml:space="preserve">PT modified </w:t>
            </w:r>
            <w:r w:rsidR="00BC1EBD" w:rsidRPr="00283E1A">
              <w:rPr>
                <w:szCs w:val="16"/>
              </w:rPr>
              <w:t xml:space="preserve">according to </w:t>
            </w:r>
            <w:r w:rsidRPr="00283E1A">
              <w:rPr>
                <w:szCs w:val="16"/>
              </w:rPr>
              <w:t xml:space="preserve">neurophysiologic </w:t>
            </w:r>
            <w:r w:rsidR="00701476" w:rsidRPr="00283E1A">
              <w:rPr>
                <w:szCs w:val="16"/>
              </w:rPr>
              <w:t xml:space="preserve">principles </w:t>
            </w:r>
            <w:r w:rsidR="00D8763F" w:rsidRPr="00283E1A">
              <w:rPr>
                <w:szCs w:val="16"/>
              </w:rPr>
              <w:t>and activities of daily living</w:t>
            </w:r>
          </w:p>
        </w:tc>
        <w:tc>
          <w:tcPr>
            <w:tcW w:w="1701" w:type="dxa"/>
            <w:vAlign w:val="center"/>
          </w:tcPr>
          <w:p w14:paraId="7CFCA188" w14:textId="3B69189D" w:rsidR="00A91427" w:rsidRPr="00283E1A" w:rsidRDefault="00D8763F" w:rsidP="00D7048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 xml:space="preserve">diagnosis based on physiotherapeutic </w:t>
            </w:r>
            <w:r w:rsidR="00701476" w:rsidRPr="00283E1A">
              <w:rPr>
                <w:szCs w:val="16"/>
              </w:rPr>
              <w:t>techniques</w:t>
            </w:r>
          </w:p>
        </w:tc>
        <w:tc>
          <w:tcPr>
            <w:tcW w:w="718" w:type="dxa"/>
            <w:gridSpan w:val="2"/>
            <w:vAlign w:val="center"/>
          </w:tcPr>
          <w:p w14:paraId="66DA7F90" w14:textId="0477AD6F" w:rsidR="00A91427" w:rsidRPr="00283E1A" w:rsidRDefault="00A91427" w:rsidP="004D01FD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15</w:t>
            </w:r>
            <w:r w:rsidR="004D01FD">
              <w:rPr>
                <w:szCs w:val="16"/>
              </w:rPr>
              <w:t xml:space="preserve"> - </w:t>
            </w:r>
            <w:r w:rsidRPr="00283E1A">
              <w:rPr>
                <w:szCs w:val="16"/>
              </w:rPr>
              <w:t>20</w:t>
            </w:r>
          </w:p>
          <w:p w14:paraId="675C95DF" w14:textId="77777777" w:rsidR="00A91427" w:rsidRPr="00283E1A" w:rsidRDefault="00A91427" w:rsidP="004D01FD">
            <w:pPr>
              <w:pStyle w:val="StandardtextTabelle"/>
              <w:jc w:val="center"/>
              <w:rPr>
                <w:szCs w:val="16"/>
              </w:rPr>
            </w:pPr>
          </w:p>
        </w:tc>
        <w:tc>
          <w:tcPr>
            <w:tcW w:w="2763" w:type="dxa"/>
            <w:gridSpan w:val="2"/>
            <w:vAlign w:val="center"/>
          </w:tcPr>
          <w:p w14:paraId="65EE6EB1" w14:textId="77777777" w:rsidR="00A91427" w:rsidRPr="00283E1A" w:rsidRDefault="00E94713" w:rsidP="00D7048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t</w:t>
            </w:r>
            <w:r w:rsidR="00D8763F" w:rsidRPr="00283E1A">
              <w:rPr>
                <w:szCs w:val="16"/>
              </w:rPr>
              <w:t>hrombo</w:t>
            </w:r>
            <w:r w:rsidRPr="00283E1A">
              <w:rPr>
                <w:szCs w:val="16"/>
              </w:rPr>
              <w:t xml:space="preserve">sis </w:t>
            </w:r>
            <w:r w:rsidR="00D8763F" w:rsidRPr="00283E1A">
              <w:rPr>
                <w:szCs w:val="16"/>
              </w:rPr>
              <w:t>prophylaxis</w:t>
            </w:r>
          </w:p>
          <w:p w14:paraId="07195E9C" w14:textId="77777777" w:rsidR="00A91427" w:rsidRPr="00283E1A" w:rsidRDefault="009F4EF9" w:rsidP="00D7048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improving</w:t>
            </w:r>
            <w:r w:rsidR="00D8763F" w:rsidRPr="00283E1A">
              <w:rPr>
                <w:szCs w:val="16"/>
              </w:rPr>
              <w:t xml:space="preserve"> range of motion </w:t>
            </w:r>
          </w:p>
          <w:p w14:paraId="734F4622" w14:textId="77777777" w:rsidR="00D8763F" w:rsidRPr="00283E1A" w:rsidRDefault="009F4EF9" w:rsidP="00D7048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 xml:space="preserve">reduction of </w:t>
            </w:r>
            <w:r w:rsidR="00D8763F" w:rsidRPr="00283E1A">
              <w:rPr>
                <w:szCs w:val="16"/>
              </w:rPr>
              <w:t xml:space="preserve">muscular </w:t>
            </w:r>
            <w:r w:rsidRPr="00283E1A">
              <w:rPr>
                <w:szCs w:val="16"/>
              </w:rPr>
              <w:t>im</w:t>
            </w:r>
            <w:r w:rsidR="00D8763F" w:rsidRPr="00283E1A">
              <w:rPr>
                <w:szCs w:val="16"/>
              </w:rPr>
              <w:t>balance</w:t>
            </w:r>
          </w:p>
          <w:p w14:paraId="434280C9" w14:textId="77777777" w:rsidR="00D8763F" w:rsidRPr="00283E1A" w:rsidRDefault="009F4EF9" w:rsidP="00D7048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improving</w:t>
            </w:r>
            <w:r w:rsidR="00D8763F" w:rsidRPr="00283E1A">
              <w:rPr>
                <w:szCs w:val="16"/>
              </w:rPr>
              <w:t xml:space="preserve"> self-sufficiency </w:t>
            </w:r>
          </w:p>
          <w:p w14:paraId="6953715D" w14:textId="77777777" w:rsidR="00A91427" w:rsidRPr="00283E1A" w:rsidRDefault="001E4209" w:rsidP="00D7048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reduce swelling</w:t>
            </w:r>
          </w:p>
          <w:p w14:paraId="4130EE87" w14:textId="7730109F" w:rsidR="00A91427" w:rsidRPr="00283E1A" w:rsidRDefault="001E4209" w:rsidP="00D7048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if required</w:t>
            </w:r>
            <w:r w:rsidR="002E6084" w:rsidRPr="00283E1A">
              <w:rPr>
                <w:szCs w:val="16"/>
              </w:rPr>
              <w:t>,</w:t>
            </w:r>
            <w:r w:rsidRPr="00283E1A">
              <w:rPr>
                <w:szCs w:val="16"/>
              </w:rPr>
              <w:t xml:space="preserve"> strengthening of the upper extremity and the trunk muscles</w:t>
            </w:r>
          </w:p>
        </w:tc>
        <w:tc>
          <w:tcPr>
            <w:tcW w:w="901" w:type="dxa"/>
            <w:vAlign w:val="center"/>
          </w:tcPr>
          <w:p w14:paraId="0D3B808C" w14:textId="49E2101B" w:rsidR="00A91427" w:rsidRPr="00283E1A" w:rsidRDefault="00D8763F" w:rsidP="004D01FD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patient room</w:t>
            </w:r>
          </w:p>
        </w:tc>
        <w:tc>
          <w:tcPr>
            <w:tcW w:w="868" w:type="dxa"/>
            <w:vAlign w:val="center"/>
          </w:tcPr>
          <w:p w14:paraId="3EBF239F" w14:textId="13DC5A86" w:rsidR="00A91427" w:rsidRPr="00283E1A" w:rsidRDefault="00A91427" w:rsidP="004D01FD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1</w:t>
            </w:r>
          </w:p>
        </w:tc>
        <w:tc>
          <w:tcPr>
            <w:tcW w:w="1447" w:type="dxa"/>
            <w:vAlign w:val="center"/>
          </w:tcPr>
          <w:p w14:paraId="45C65D68" w14:textId="77777777" w:rsidR="00A91427" w:rsidRPr="00283E1A" w:rsidRDefault="00A91427" w:rsidP="00A91427">
            <w:pPr>
              <w:pStyle w:val="StandardtextTabelle"/>
              <w:rPr>
                <w:szCs w:val="16"/>
              </w:rPr>
            </w:pPr>
          </w:p>
        </w:tc>
      </w:tr>
      <w:tr w:rsidR="00D8763F" w:rsidRPr="00283E1A" w14:paraId="09826AFA" w14:textId="77777777" w:rsidTr="004D01FD">
        <w:trPr>
          <w:trHeight w:val="1128"/>
          <w:jc w:val="center"/>
        </w:trPr>
        <w:tc>
          <w:tcPr>
            <w:tcW w:w="1555" w:type="dxa"/>
            <w:vAlign w:val="center"/>
          </w:tcPr>
          <w:p w14:paraId="4D5D8649" w14:textId="77777777" w:rsidR="00A91427" w:rsidRPr="00283E1A" w:rsidRDefault="00D70485" w:rsidP="00A91427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GT</w:t>
            </w:r>
          </w:p>
        </w:tc>
        <w:tc>
          <w:tcPr>
            <w:tcW w:w="1701" w:type="dxa"/>
            <w:vAlign w:val="center"/>
          </w:tcPr>
          <w:p w14:paraId="17F56F25" w14:textId="77777777" w:rsidR="001E4209" w:rsidRPr="00283E1A" w:rsidRDefault="001E4209" w:rsidP="00D7048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sit-to-stand-transition</w:t>
            </w:r>
          </w:p>
          <w:p w14:paraId="3DB5A300" w14:textId="77777777" w:rsidR="00A91427" w:rsidRPr="00283E1A" w:rsidRDefault="001E4209" w:rsidP="00D7048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GT with tools</w:t>
            </w:r>
          </w:p>
        </w:tc>
        <w:tc>
          <w:tcPr>
            <w:tcW w:w="718" w:type="dxa"/>
            <w:gridSpan w:val="2"/>
            <w:vAlign w:val="center"/>
          </w:tcPr>
          <w:p w14:paraId="7C3B188E" w14:textId="77777777" w:rsidR="00A91427" w:rsidRPr="00283E1A" w:rsidRDefault="00A91427" w:rsidP="004D01FD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10</w:t>
            </w:r>
          </w:p>
        </w:tc>
        <w:tc>
          <w:tcPr>
            <w:tcW w:w="2763" w:type="dxa"/>
            <w:gridSpan w:val="2"/>
            <w:vAlign w:val="center"/>
          </w:tcPr>
          <w:p w14:paraId="0229EC76" w14:textId="77777777" w:rsidR="00D70485" w:rsidRPr="00283E1A" w:rsidRDefault="00D70485" w:rsidP="00D7048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cardiovascular training</w:t>
            </w:r>
          </w:p>
          <w:p w14:paraId="35559B3C" w14:textId="77777777" w:rsidR="00D72DB3" w:rsidRPr="00283E1A" w:rsidRDefault="00D72DB3" w:rsidP="00D72DB3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thrombosis prophylaxis</w:t>
            </w:r>
          </w:p>
          <w:p w14:paraId="3168AC8F" w14:textId="4DA90F8A" w:rsidR="00A91427" w:rsidRPr="00283E1A" w:rsidRDefault="009F4EF9" w:rsidP="00D7048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improving</w:t>
            </w:r>
            <w:r w:rsidR="00D70485" w:rsidRPr="00283E1A">
              <w:rPr>
                <w:szCs w:val="16"/>
              </w:rPr>
              <w:t xml:space="preserve"> adjustment of gait </w:t>
            </w:r>
          </w:p>
          <w:p w14:paraId="17B0B721" w14:textId="77777777" w:rsidR="00A91427" w:rsidRPr="00283E1A" w:rsidRDefault="009F4EF9" w:rsidP="00D7048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improving</w:t>
            </w:r>
            <w:r w:rsidR="00D70485" w:rsidRPr="00283E1A">
              <w:rPr>
                <w:szCs w:val="16"/>
              </w:rPr>
              <w:t xml:space="preserve"> self-sufficiency </w:t>
            </w:r>
          </w:p>
        </w:tc>
        <w:tc>
          <w:tcPr>
            <w:tcW w:w="901" w:type="dxa"/>
            <w:vAlign w:val="center"/>
          </w:tcPr>
          <w:p w14:paraId="716E23E8" w14:textId="69C61040" w:rsidR="00D70485" w:rsidRPr="00283E1A" w:rsidRDefault="00D70485" w:rsidP="004D01FD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patient room</w:t>
            </w:r>
            <w:r w:rsidR="002E6084" w:rsidRPr="00283E1A">
              <w:rPr>
                <w:szCs w:val="16"/>
              </w:rPr>
              <w:t>,</w:t>
            </w:r>
          </w:p>
          <w:p w14:paraId="296480F4" w14:textId="77777777" w:rsidR="00A91427" w:rsidRPr="00283E1A" w:rsidRDefault="00D70485" w:rsidP="004D01FD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corridor</w:t>
            </w:r>
          </w:p>
        </w:tc>
        <w:tc>
          <w:tcPr>
            <w:tcW w:w="868" w:type="dxa"/>
            <w:vAlign w:val="center"/>
          </w:tcPr>
          <w:p w14:paraId="0FB3EC48" w14:textId="25C4E2D7" w:rsidR="00A91427" w:rsidRPr="00283E1A" w:rsidRDefault="00A91427" w:rsidP="004D01FD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1</w:t>
            </w:r>
          </w:p>
        </w:tc>
        <w:tc>
          <w:tcPr>
            <w:tcW w:w="1447" w:type="dxa"/>
            <w:vAlign w:val="center"/>
          </w:tcPr>
          <w:p w14:paraId="047C3F41" w14:textId="6E6A5ADD" w:rsidR="001E4209" w:rsidRPr="00283E1A" w:rsidRDefault="00BA19D8" w:rsidP="001E4209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walking carriage with forearm support</w:t>
            </w:r>
            <w:r w:rsidR="001E4209" w:rsidRPr="00283E1A">
              <w:rPr>
                <w:szCs w:val="16"/>
              </w:rPr>
              <w:t>,</w:t>
            </w:r>
          </w:p>
          <w:p w14:paraId="2D9363D3" w14:textId="012CB48B" w:rsidR="001E4209" w:rsidRPr="00283E1A" w:rsidRDefault="002E6084" w:rsidP="001E4209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r</w:t>
            </w:r>
            <w:r w:rsidR="001E4209" w:rsidRPr="00283E1A">
              <w:rPr>
                <w:szCs w:val="16"/>
              </w:rPr>
              <w:t xml:space="preserve">ollator, </w:t>
            </w:r>
          </w:p>
          <w:p w14:paraId="0A696CDF" w14:textId="77777777" w:rsidR="00A91427" w:rsidRPr="00283E1A" w:rsidRDefault="001E4209" w:rsidP="001E4209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forearm crutches</w:t>
            </w:r>
          </w:p>
        </w:tc>
      </w:tr>
      <w:tr w:rsidR="00D70485" w:rsidRPr="00283E1A" w14:paraId="7D816E42" w14:textId="77777777" w:rsidTr="004D01FD">
        <w:trPr>
          <w:trHeight w:val="737"/>
          <w:jc w:val="center"/>
        </w:trPr>
        <w:tc>
          <w:tcPr>
            <w:tcW w:w="1555" w:type="dxa"/>
            <w:vAlign w:val="center"/>
          </w:tcPr>
          <w:p w14:paraId="7A882AE3" w14:textId="77777777" w:rsidR="00D70485" w:rsidRPr="00283E1A" w:rsidRDefault="004C6703" w:rsidP="009C0EFB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range of motion documentation</w:t>
            </w:r>
          </w:p>
        </w:tc>
        <w:tc>
          <w:tcPr>
            <w:tcW w:w="1701" w:type="dxa"/>
            <w:vAlign w:val="center"/>
          </w:tcPr>
          <w:p w14:paraId="54E22DA4" w14:textId="77777777" w:rsidR="00D70485" w:rsidRPr="00283E1A" w:rsidRDefault="00D70485" w:rsidP="009C0EFB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verification of extension and flexion</w:t>
            </w:r>
          </w:p>
        </w:tc>
        <w:tc>
          <w:tcPr>
            <w:tcW w:w="718" w:type="dxa"/>
            <w:gridSpan w:val="2"/>
            <w:vAlign w:val="center"/>
          </w:tcPr>
          <w:p w14:paraId="03FDCB11" w14:textId="77777777" w:rsidR="00D70485" w:rsidRPr="00283E1A" w:rsidRDefault="00D70485" w:rsidP="004D01FD">
            <w:pPr>
              <w:pStyle w:val="StandardtextTabelle"/>
              <w:jc w:val="center"/>
              <w:rPr>
                <w:szCs w:val="16"/>
              </w:rPr>
            </w:pPr>
          </w:p>
        </w:tc>
        <w:tc>
          <w:tcPr>
            <w:tcW w:w="2763" w:type="dxa"/>
            <w:gridSpan w:val="2"/>
            <w:vAlign w:val="center"/>
          </w:tcPr>
          <w:p w14:paraId="3A640087" w14:textId="77777777" w:rsidR="00D70485" w:rsidRPr="00283E1A" w:rsidRDefault="00D70485" w:rsidP="009C0EFB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verification of extension and flexion</w:t>
            </w:r>
          </w:p>
        </w:tc>
        <w:tc>
          <w:tcPr>
            <w:tcW w:w="901" w:type="dxa"/>
            <w:vAlign w:val="center"/>
          </w:tcPr>
          <w:p w14:paraId="2974FB1C" w14:textId="2B16ED52" w:rsidR="00D70485" w:rsidRPr="00283E1A" w:rsidRDefault="00D70485" w:rsidP="004D01FD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patient room</w:t>
            </w:r>
          </w:p>
        </w:tc>
        <w:tc>
          <w:tcPr>
            <w:tcW w:w="868" w:type="dxa"/>
            <w:vAlign w:val="center"/>
          </w:tcPr>
          <w:p w14:paraId="07D22044" w14:textId="03D58856" w:rsidR="00D70485" w:rsidRPr="00283E1A" w:rsidRDefault="00D70485" w:rsidP="004D01FD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1</w:t>
            </w:r>
          </w:p>
        </w:tc>
        <w:tc>
          <w:tcPr>
            <w:tcW w:w="1447" w:type="dxa"/>
            <w:vAlign w:val="center"/>
          </w:tcPr>
          <w:p w14:paraId="232C81EF" w14:textId="77777777" w:rsidR="00D70485" w:rsidRPr="00283E1A" w:rsidRDefault="00D70485" w:rsidP="009C0EFB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patient record</w:t>
            </w:r>
          </w:p>
        </w:tc>
      </w:tr>
      <w:tr w:rsidR="005B3C01" w:rsidRPr="00283E1A" w14:paraId="72B38A30" w14:textId="77777777" w:rsidTr="004D01FD">
        <w:trPr>
          <w:trHeight w:val="499"/>
          <w:jc w:val="center"/>
        </w:trPr>
        <w:tc>
          <w:tcPr>
            <w:tcW w:w="1555" w:type="dxa"/>
            <w:tcBorders>
              <w:right w:val="nil"/>
            </w:tcBorders>
            <w:shd w:val="clear" w:color="auto" w:fill="D9D9D9"/>
            <w:vAlign w:val="center"/>
          </w:tcPr>
          <w:p w14:paraId="702470DF" w14:textId="780EC051" w:rsidR="005B3C01" w:rsidRPr="00283E1A" w:rsidRDefault="005B3C01" w:rsidP="009C0EFB">
            <w:pPr>
              <w:pStyle w:val="StandardtextTabelleKopf"/>
              <w:rPr>
                <w:szCs w:val="16"/>
              </w:rPr>
            </w:pPr>
            <w:r w:rsidRPr="00283E1A">
              <w:rPr>
                <w:szCs w:val="16"/>
              </w:rPr>
              <w:t>total time (min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0B0EED" w14:textId="77777777" w:rsidR="005B3C01" w:rsidRPr="00283E1A" w:rsidRDefault="005B3C01" w:rsidP="009C0EFB">
            <w:pPr>
              <w:pStyle w:val="StandardtextTabelleKopf"/>
              <w:rPr>
                <w:szCs w:val="16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04873EF" w14:textId="02F23F8D" w:rsidR="005B3C01" w:rsidRPr="00283E1A" w:rsidRDefault="005B3C01" w:rsidP="009C0EFB">
            <w:pPr>
              <w:pStyle w:val="StandardtextTabelleKopf"/>
              <w:rPr>
                <w:szCs w:val="16"/>
              </w:rPr>
            </w:pPr>
            <w:r w:rsidRPr="00283E1A">
              <w:rPr>
                <w:szCs w:val="16"/>
              </w:rPr>
              <w:t>25</w:t>
            </w:r>
            <w:r w:rsidR="00BA19D8" w:rsidRPr="00283E1A">
              <w:rPr>
                <w:szCs w:val="16"/>
              </w:rPr>
              <w:t xml:space="preserve"> </w:t>
            </w:r>
            <w:r w:rsidRPr="00283E1A">
              <w:rPr>
                <w:szCs w:val="16"/>
              </w:rPr>
              <w:t>-</w:t>
            </w:r>
            <w:r w:rsidR="00BA19D8" w:rsidRPr="00283E1A">
              <w:rPr>
                <w:szCs w:val="16"/>
              </w:rPr>
              <w:t xml:space="preserve"> </w:t>
            </w:r>
            <w:r w:rsidRPr="00283E1A">
              <w:rPr>
                <w:szCs w:val="16"/>
              </w:rPr>
              <w:t>30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6948FDC" w14:textId="77777777" w:rsidR="005B3C01" w:rsidRPr="00283E1A" w:rsidRDefault="005B3C01" w:rsidP="009C0EFB">
            <w:pPr>
              <w:pStyle w:val="StandardtextTabelleKopf"/>
              <w:rPr>
                <w:szCs w:val="16"/>
              </w:rPr>
            </w:pPr>
          </w:p>
        </w:tc>
        <w:tc>
          <w:tcPr>
            <w:tcW w:w="917" w:type="dxa"/>
            <w:gridSpan w:val="2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C5FC450" w14:textId="77777777" w:rsidR="005B3C01" w:rsidRPr="00283E1A" w:rsidRDefault="005B3C01" w:rsidP="009C0EFB">
            <w:pPr>
              <w:pStyle w:val="StandardtextTabelleKopf"/>
              <w:rPr>
                <w:szCs w:val="16"/>
              </w:rPr>
            </w:pP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0FAFF4A" w14:textId="77777777" w:rsidR="005B3C01" w:rsidRPr="00283E1A" w:rsidRDefault="005B3C01" w:rsidP="009C0EFB">
            <w:pPr>
              <w:pStyle w:val="StandardtextTabelleKopf"/>
              <w:rPr>
                <w:szCs w:val="16"/>
              </w:rPr>
            </w:pPr>
          </w:p>
        </w:tc>
        <w:tc>
          <w:tcPr>
            <w:tcW w:w="1447" w:type="dxa"/>
            <w:tcBorders>
              <w:left w:val="nil"/>
            </w:tcBorders>
            <w:shd w:val="clear" w:color="auto" w:fill="D9D9D9"/>
            <w:vAlign w:val="center"/>
          </w:tcPr>
          <w:p w14:paraId="582085A2" w14:textId="77777777" w:rsidR="005B3C01" w:rsidRPr="00283E1A" w:rsidRDefault="005B3C01" w:rsidP="009C0EFB">
            <w:pPr>
              <w:pStyle w:val="StandardtextTabelleKopf"/>
              <w:rPr>
                <w:szCs w:val="16"/>
                <w:highlight w:val="red"/>
              </w:rPr>
            </w:pPr>
          </w:p>
        </w:tc>
      </w:tr>
    </w:tbl>
    <w:p w14:paraId="75B629B0" w14:textId="1F171686" w:rsidR="00B21A8D" w:rsidRPr="00283E1A" w:rsidRDefault="000508DA" w:rsidP="00010298">
      <w:pPr>
        <w:spacing w:before="120"/>
        <w:rPr>
          <w:rFonts w:ascii="Arial" w:hAnsi="Arial" w:cs="Arial"/>
        </w:rPr>
      </w:pPr>
      <w:r w:rsidRPr="00283E1A">
        <w:rPr>
          <w:rFonts w:ascii="Arial" w:hAnsi="Arial" w:cs="Arial"/>
          <w:sz w:val="18"/>
          <w:szCs w:val="18"/>
        </w:rPr>
        <w:t>Abbreviations: PT, physiotherapy; GT, gait training</w:t>
      </w:r>
      <w:r w:rsidR="004D01FD">
        <w:rPr>
          <w:rFonts w:ascii="Arial" w:hAnsi="Arial" w:cs="Arial"/>
          <w:sz w:val="18"/>
          <w:szCs w:val="18"/>
        </w:rPr>
        <w:t>.</w:t>
      </w:r>
      <w:bookmarkStart w:id="1" w:name="_GoBack"/>
      <w:bookmarkEnd w:id="1"/>
    </w:p>
    <w:p w14:paraId="7BE10E4E" w14:textId="1A98C01C" w:rsidR="00C1564D" w:rsidRPr="00283E1A" w:rsidRDefault="00741A47" w:rsidP="00C1564D">
      <w:pPr>
        <w:pStyle w:val="Beschriftung"/>
        <w:keepNext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 xml:space="preserve">Supplementary </w:t>
      </w:r>
      <w:r w:rsidRPr="00010298">
        <w:rPr>
          <w:rFonts w:ascii="Arial" w:hAnsi="Arial" w:cs="Arial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color w:val="auto"/>
          <w:sz w:val="22"/>
          <w:szCs w:val="22"/>
        </w:rPr>
        <w:t>S</w:t>
      </w:r>
      <w:r w:rsidR="00C1564D" w:rsidRPr="00D72DB3">
        <w:rPr>
          <w:rFonts w:ascii="Arial" w:hAnsi="Arial" w:cs="Arial"/>
          <w:color w:val="auto"/>
          <w:sz w:val="22"/>
          <w:szCs w:val="22"/>
        </w:rPr>
        <w:fldChar w:fldCharType="begin"/>
      </w:r>
      <w:r w:rsidR="00C1564D" w:rsidRPr="00D72DB3">
        <w:rPr>
          <w:rFonts w:ascii="Arial" w:hAnsi="Arial" w:cs="Arial"/>
          <w:color w:val="auto"/>
          <w:sz w:val="22"/>
          <w:szCs w:val="22"/>
        </w:rPr>
        <w:instrText xml:space="preserve"> SEQ Table \* ARABIC </w:instrText>
      </w:r>
      <w:r w:rsidR="00C1564D" w:rsidRPr="00D72DB3">
        <w:rPr>
          <w:rFonts w:ascii="Arial" w:hAnsi="Arial" w:cs="Arial"/>
          <w:color w:val="auto"/>
          <w:sz w:val="22"/>
          <w:szCs w:val="22"/>
        </w:rPr>
        <w:fldChar w:fldCharType="separate"/>
      </w:r>
      <w:r w:rsidR="00C73E1E">
        <w:rPr>
          <w:rFonts w:ascii="Arial" w:hAnsi="Arial" w:cs="Arial"/>
          <w:noProof/>
          <w:color w:val="auto"/>
          <w:sz w:val="22"/>
          <w:szCs w:val="22"/>
        </w:rPr>
        <w:t>3</w:t>
      </w:r>
      <w:r w:rsidR="00C1564D" w:rsidRPr="00D72DB3">
        <w:rPr>
          <w:rFonts w:ascii="Arial" w:hAnsi="Arial" w:cs="Arial"/>
          <w:color w:val="auto"/>
          <w:sz w:val="22"/>
          <w:szCs w:val="22"/>
        </w:rPr>
        <w:fldChar w:fldCharType="end"/>
      </w:r>
      <w:r w:rsidR="00D72DB3">
        <w:rPr>
          <w:rFonts w:ascii="Arial" w:hAnsi="Arial" w:cs="Arial"/>
          <w:color w:val="auto"/>
          <w:sz w:val="22"/>
          <w:szCs w:val="22"/>
        </w:rPr>
        <w:t>.</w:t>
      </w:r>
      <w:r w:rsidR="00C1564D" w:rsidRPr="00D72DB3">
        <w:rPr>
          <w:rFonts w:ascii="Arial" w:hAnsi="Arial" w:cs="Arial"/>
          <w:color w:val="auto"/>
          <w:sz w:val="22"/>
          <w:szCs w:val="22"/>
        </w:rPr>
        <w:t xml:space="preserve"> </w:t>
      </w:r>
      <w:r w:rsidR="00167C88" w:rsidRPr="00D72DB3">
        <w:rPr>
          <w:rFonts w:ascii="Arial" w:hAnsi="Arial" w:cs="Arial"/>
          <w:b w:val="0"/>
          <w:color w:val="auto"/>
          <w:sz w:val="22"/>
          <w:szCs w:val="22"/>
        </w:rPr>
        <w:t xml:space="preserve">Standardized in-hospital physiotherapy </w:t>
      </w:r>
      <w:r w:rsidR="00BE5D82" w:rsidRPr="00D72DB3">
        <w:rPr>
          <w:rFonts w:ascii="Arial" w:hAnsi="Arial" w:cs="Arial"/>
          <w:b w:val="0"/>
          <w:color w:val="auto"/>
          <w:sz w:val="22"/>
          <w:szCs w:val="22"/>
        </w:rPr>
        <w:t xml:space="preserve">from the third postoperative day </w:t>
      </w:r>
      <w:r w:rsidR="00167C88" w:rsidRPr="00D72DB3">
        <w:rPr>
          <w:rFonts w:ascii="Arial" w:hAnsi="Arial" w:cs="Arial"/>
          <w:b w:val="0"/>
          <w:color w:val="auto"/>
          <w:sz w:val="22"/>
          <w:szCs w:val="22"/>
        </w:rPr>
        <w:t>until two</w:t>
      </w:r>
      <w:r w:rsidR="00C1564D" w:rsidRPr="00D72DB3">
        <w:rPr>
          <w:rFonts w:ascii="Arial" w:hAnsi="Arial" w:cs="Arial"/>
          <w:b w:val="0"/>
          <w:color w:val="auto"/>
          <w:sz w:val="22"/>
          <w:szCs w:val="22"/>
        </w:rPr>
        <w:t xml:space="preserve"> days before discharge</w:t>
      </w:r>
      <w:r w:rsidR="00EC06D7" w:rsidRPr="00D72DB3">
        <w:rPr>
          <w:rFonts w:ascii="Arial" w:hAnsi="Arial" w:cs="Arial"/>
          <w:b w:val="0"/>
          <w:color w:val="auto"/>
          <w:sz w:val="22"/>
          <w:szCs w:val="22"/>
        </w:rPr>
        <w:t>.</w:t>
      </w:r>
    </w:p>
    <w:tbl>
      <w:tblPr>
        <w:tblW w:w="100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555"/>
        <w:gridCol w:w="1701"/>
        <w:gridCol w:w="743"/>
        <w:gridCol w:w="2669"/>
        <w:gridCol w:w="88"/>
        <w:gridCol w:w="924"/>
        <w:gridCol w:w="105"/>
        <w:gridCol w:w="749"/>
        <w:gridCol w:w="164"/>
        <w:gridCol w:w="1322"/>
      </w:tblGrid>
      <w:tr w:rsidR="00BF59C5" w:rsidRPr="00283E1A" w14:paraId="295054B1" w14:textId="77777777" w:rsidTr="00D72DB3">
        <w:trPr>
          <w:trHeight w:val="499"/>
          <w:tblHeader/>
          <w:jc w:val="center"/>
        </w:trPr>
        <w:tc>
          <w:tcPr>
            <w:tcW w:w="1555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3EEBAA1" w14:textId="77777777" w:rsidR="001F2792" w:rsidRPr="00283E1A" w:rsidRDefault="001F2792" w:rsidP="00D72DB3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service</w:t>
            </w:r>
          </w:p>
        </w:tc>
        <w:tc>
          <w:tcPr>
            <w:tcW w:w="1701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87A625D" w14:textId="77777777" w:rsidR="001F2792" w:rsidRPr="00283E1A" w:rsidRDefault="001F2792" w:rsidP="00D72DB3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explanation</w:t>
            </w:r>
          </w:p>
        </w:tc>
        <w:tc>
          <w:tcPr>
            <w:tcW w:w="743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A1C8C9D" w14:textId="232D8F4D" w:rsidR="001F2792" w:rsidRPr="00283E1A" w:rsidRDefault="001F2792" w:rsidP="00D72DB3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time</w:t>
            </w:r>
            <w:r w:rsidR="003437DB" w:rsidRPr="00283E1A">
              <w:rPr>
                <w:szCs w:val="16"/>
              </w:rPr>
              <w:t xml:space="preserve"> (min)</w:t>
            </w:r>
          </w:p>
        </w:tc>
        <w:tc>
          <w:tcPr>
            <w:tcW w:w="2757" w:type="dxa"/>
            <w:gridSpan w:val="2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44B1C36" w14:textId="77777777" w:rsidR="001F2792" w:rsidRPr="00283E1A" w:rsidRDefault="001F2792" w:rsidP="00D72DB3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treatment goal</w:t>
            </w:r>
          </w:p>
        </w:tc>
        <w:tc>
          <w:tcPr>
            <w:tcW w:w="924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085E76F" w14:textId="77777777" w:rsidR="001F2792" w:rsidRPr="00283E1A" w:rsidRDefault="001F2792" w:rsidP="00D72DB3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locality</w:t>
            </w:r>
          </w:p>
        </w:tc>
        <w:tc>
          <w:tcPr>
            <w:tcW w:w="854" w:type="dxa"/>
            <w:gridSpan w:val="2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3C0C606C" w14:textId="77777777" w:rsidR="001F2792" w:rsidRPr="00283E1A" w:rsidRDefault="001F2792" w:rsidP="00D72DB3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therapists</w:t>
            </w:r>
          </w:p>
        </w:tc>
        <w:tc>
          <w:tcPr>
            <w:tcW w:w="1486" w:type="dxa"/>
            <w:gridSpan w:val="2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1DBD392" w14:textId="77777777" w:rsidR="001F2792" w:rsidRPr="00283E1A" w:rsidRDefault="001F2792" w:rsidP="00D72DB3">
            <w:pPr>
              <w:pStyle w:val="StandardtextTabelleKopf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tool</w:t>
            </w:r>
          </w:p>
        </w:tc>
      </w:tr>
      <w:tr w:rsidR="00BF59C5" w:rsidRPr="00283E1A" w14:paraId="1CCED20B" w14:textId="77777777" w:rsidTr="00503D9C">
        <w:trPr>
          <w:trHeight w:val="1743"/>
          <w:jc w:val="center"/>
        </w:trPr>
        <w:tc>
          <w:tcPr>
            <w:tcW w:w="1555" w:type="dxa"/>
            <w:vAlign w:val="center"/>
          </w:tcPr>
          <w:p w14:paraId="09CDDD2D" w14:textId="077CC9E0" w:rsidR="001F2792" w:rsidRPr="00283E1A" w:rsidRDefault="001F2792" w:rsidP="009C0EFB">
            <w:pPr>
              <w:pStyle w:val="AufzhlungStandardtextTabelle"/>
              <w:numPr>
                <w:ilvl w:val="0"/>
                <w:numId w:val="0"/>
              </w:numPr>
              <w:rPr>
                <w:szCs w:val="16"/>
              </w:rPr>
            </w:pPr>
            <w:r w:rsidRPr="00283E1A">
              <w:rPr>
                <w:szCs w:val="16"/>
              </w:rPr>
              <w:t xml:space="preserve">PT </w:t>
            </w:r>
            <w:r w:rsidR="00701476" w:rsidRPr="00283E1A">
              <w:rPr>
                <w:szCs w:val="16"/>
              </w:rPr>
              <w:t>modified according to neurophysiologic principles</w:t>
            </w:r>
          </w:p>
        </w:tc>
        <w:tc>
          <w:tcPr>
            <w:tcW w:w="1701" w:type="dxa"/>
            <w:vAlign w:val="center"/>
          </w:tcPr>
          <w:p w14:paraId="39AAB6C7" w14:textId="3893058C" w:rsidR="001F2792" w:rsidRPr="00283E1A" w:rsidRDefault="00701476" w:rsidP="009C0EFB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diagnosis based on physiotherapeutic techniques</w:t>
            </w:r>
          </w:p>
        </w:tc>
        <w:tc>
          <w:tcPr>
            <w:tcW w:w="743" w:type="dxa"/>
            <w:vAlign w:val="center"/>
          </w:tcPr>
          <w:p w14:paraId="0647CEC7" w14:textId="4A2221BA" w:rsidR="001F2792" w:rsidRPr="00283E1A" w:rsidRDefault="00503D9C" w:rsidP="009C0EFB">
            <w:pPr>
              <w:pStyle w:val="StandardtextTabelle"/>
              <w:rPr>
                <w:szCs w:val="16"/>
              </w:rPr>
            </w:pPr>
            <w:r>
              <w:rPr>
                <w:szCs w:val="16"/>
              </w:rPr>
              <w:t xml:space="preserve">15 - </w:t>
            </w:r>
            <w:r w:rsidR="001F2792" w:rsidRPr="00283E1A">
              <w:rPr>
                <w:szCs w:val="16"/>
              </w:rPr>
              <w:t>20</w:t>
            </w:r>
          </w:p>
        </w:tc>
        <w:tc>
          <w:tcPr>
            <w:tcW w:w="2757" w:type="dxa"/>
            <w:gridSpan w:val="2"/>
            <w:vAlign w:val="center"/>
          </w:tcPr>
          <w:p w14:paraId="1A4E05B7" w14:textId="77777777" w:rsidR="00701476" w:rsidRPr="00283E1A" w:rsidRDefault="00701476" w:rsidP="00701476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thrombosis prophylaxis</w:t>
            </w:r>
          </w:p>
          <w:p w14:paraId="3E3DFC59" w14:textId="77777777" w:rsidR="00701476" w:rsidRPr="00283E1A" w:rsidRDefault="00701476" w:rsidP="00701476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 xml:space="preserve">improving range of motion </w:t>
            </w:r>
          </w:p>
          <w:p w14:paraId="6B06A504" w14:textId="77777777" w:rsidR="00701476" w:rsidRPr="00283E1A" w:rsidRDefault="00701476" w:rsidP="00701476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reduction of muscular imbalance</w:t>
            </w:r>
          </w:p>
          <w:p w14:paraId="78F57D9D" w14:textId="77777777" w:rsidR="00701476" w:rsidRPr="00283E1A" w:rsidRDefault="00701476" w:rsidP="00701476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 xml:space="preserve">improving self-sufficiency </w:t>
            </w:r>
          </w:p>
          <w:p w14:paraId="7CE0F747" w14:textId="77777777" w:rsidR="00701476" w:rsidRPr="00283E1A" w:rsidRDefault="00701476" w:rsidP="00701476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reduce swelling</w:t>
            </w:r>
          </w:p>
          <w:p w14:paraId="0BD44C0A" w14:textId="7B48AE3D" w:rsidR="001F2792" w:rsidRPr="00283E1A" w:rsidRDefault="00701476" w:rsidP="00701476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if required, strengthening of the upper extremity and the trunk muscles</w:t>
            </w:r>
          </w:p>
        </w:tc>
        <w:tc>
          <w:tcPr>
            <w:tcW w:w="924" w:type="dxa"/>
            <w:vAlign w:val="center"/>
          </w:tcPr>
          <w:p w14:paraId="6A75C165" w14:textId="2E5146F5" w:rsidR="001F2792" w:rsidRPr="00283E1A" w:rsidRDefault="001F2792" w:rsidP="00503D9C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patient room</w:t>
            </w:r>
            <w:r w:rsidR="00BF59C5" w:rsidRPr="00283E1A">
              <w:rPr>
                <w:szCs w:val="16"/>
              </w:rPr>
              <w:t xml:space="preserve"> or </w:t>
            </w:r>
            <w:r w:rsidRPr="00283E1A">
              <w:rPr>
                <w:szCs w:val="16"/>
              </w:rPr>
              <w:t>treatment room</w:t>
            </w:r>
          </w:p>
        </w:tc>
        <w:tc>
          <w:tcPr>
            <w:tcW w:w="854" w:type="dxa"/>
            <w:gridSpan w:val="2"/>
            <w:vAlign w:val="center"/>
          </w:tcPr>
          <w:p w14:paraId="42892E83" w14:textId="77777777" w:rsidR="001F2792" w:rsidRPr="00283E1A" w:rsidRDefault="001F2792" w:rsidP="00503D9C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1</w:t>
            </w:r>
          </w:p>
        </w:tc>
        <w:tc>
          <w:tcPr>
            <w:tcW w:w="1486" w:type="dxa"/>
            <w:gridSpan w:val="2"/>
            <w:vAlign w:val="center"/>
          </w:tcPr>
          <w:p w14:paraId="23CA23DE" w14:textId="77777777" w:rsidR="001F2792" w:rsidRPr="00283E1A" w:rsidRDefault="001F2792" w:rsidP="009C0EFB">
            <w:pPr>
              <w:pStyle w:val="StandardtextTabelle"/>
              <w:rPr>
                <w:szCs w:val="16"/>
              </w:rPr>
            </w:pPr>
          </w:p>
        </w:tc>
      </w:tr>
      <w:tr w:rsidR="00BF59C5" w:rsidRPr="00283E1A" w14:paraId="347300B2" w14:textId="77777777" w:rsidTr="00503D9C">
        <w:trPr>
          <w:trHeight w:val="1556"/>
          <w:jc w:val="center"/>
        </w:trPr>
        <w:tc>
          <w:tcPr>
            <w:tcW w:w="1555" w:type="dxa"/>
            <w:vAlign w:val="center"/>
          </w:tcPr>
          <w:p w14:paraId="455CB408" w14:textId="77777777" w:rsidR="001F2792" w:rsidRPr="00283E1A" w:rsidRDefault="001F2792" w:rsidP="009C0EFB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GT</w:t>
            </w:r>
          </w:p>
        </w:tc>
        <w:tc>
          <w:tcPr>
            <w:tcW w:w="1701" w:type="dxa"/>
            <w:vAlign w:val="center"/>
          </w:tcPr>
          <w:p w14:paraId="10736E0D" w14:textId="6BE455B3" w:rsidR="001F2792" w:rsidRPr="00283E1A" w:rsidRDefault="00B21A8D" w:rsidP="00B21A8D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 xml:space="preserve">GT </w:t>
            </w:r>
            <w:r w:rsidR="00BF59C5" w:rsidRPr="00283E1A">
              <w:rPr>
                <w:szCs w:val="16"/>
              </w:rPr>
              <w:t>with tools und stairs</w:t>
            </w:r>
          </w:p>
        </w:tc>
        <w:tc>
          <w:tcPr>
            <w:tcW w:w="743" w:type="dxa"/>
            <w:vAlign w:val="center"/>
          </w:tcPr>
          <w:p w14:paraId="3751A5B7" w14:textId="77777777" w:rsidR="001F2792" w:rsidRPr="00283E1A" w:rsidRDefault="00BF59C5" w:rsidP="009C0EFB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10</w:t>
            </w:r>
          </w:p>
        </w:tc>
        <w:tc>
          <w:tcPr>
            <w:tcW w:w="2757" w:type="dxa"/>
            <w:gridSpan w:val="2"/>
            <w:vAlign w:val="center"/>
          </w:tcPr>
          <w:p w14:paraId="524F31C6" w14:textId="77777777" w:rsidR="00BF59C5" w:rsidRPr="00283E1A" w:rsidRDefault="00BF59C5" w:rsidP="00BF59C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cardiovascular training</w:t>
            </w:r>
          </w:p>
          <w:p w14:paraId="0DBFF1EA" w14:textId="77777777" w:rsidR="00503D9C" w:rsidRPr="00283E1A" w:rsidRDefault="00503D9C" w:rsidP="00503D9C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thrombosis prophylaxis</w:t>
            </w:r>
          </w:p>
          <w:p w14:paraId="71B1EA58" w14:textId="6E910736" w:rsidR="00BF59C5" w:rsidRPr="00283E1A" w:rsidRDefault="009F4EF9" w:rsidP="00BF59C5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improving</w:t>
            </w:r>
            <w:r w:rsidR="00BF59C5" w:rsidRPr="00283E1A">
              <w:rPr>
                <w:szCs w:val="16"/>
              </w:rPr>
              <w:t xml:space="preserve"> adjustment of gait </w:t>
            </w:r>
          </w:p>
          <w:p w14:paraId="51783132" w14:textId="77777777" w:rsidR="001F2792" w:rsidRPr="00283E1A" w:rsidRDefault="009F4EF9" w:rsidP="009F4EF9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improving</w:t>
            </w:r>
            <w:r w:rsidR="00BF59C5" w:rsidRPr="00283E1A">
              <w:rPr>
                <w:szCs w:val="16"/>
              </w:rPr>
              <w:t xml:space="preserve"> self-sufficiency on the stair</w:t>
            </w:r>
            <w:r w:rsidRPr="00283E1A">
              <w:rPr>
                <w:szCs w:val="16"/>
              </w:rPr>
              <w:t>s</w:t>
            </w:r>
            <w:r w:rsidR="00BF59C5" w:rsidRPr="00283E1A">
              <w:rPr>
                <w:szCs w:val="16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0B04357E" w14:textId="4CCE82E6" w:rsidR="001F2792" w:rsidRPr="00283E1A" w:rsidRDefault="002E6084" w:rsidP="00503D9C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c</w:t>
            </w:r>
            <w:r w:rsidR="00BF59C5" w:rsidRPr="00283E1A">
              <w:rPr>
                <w:szCs w:val="16"/>
              </w:rPr>
              <w:t>orridor</w:t>
            </w:r>
            <w:r w:rsidRPr="00283E1A">
              <w:rPr>
                <w:szCs w:val="16"/>
              </w:rPr>
              <w:t>,</w:t>
            </w:r>
          </w:p>
          <w:p w14:paraId="3B84CC96" w14:textId="77777777" w:rsidR="00BF59C5" w:rsidRPr="00283E1A" w:rsidRDefault="00BF59C5" w:rsidP="00503D9C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stair</w:t>
            </w:r>
          </w:p>
        </w:tc>
        <w:tc>
          <w:tcPr>
            <w:tcW w:w="854" w:type="dxa"/>
            <w:gridSpan w:val="2"/>
            <w:vAlign w:val="center"/>
          </w:tcPr>
          <w:p w14:paraId="70A9579A" w14:textId="77777777" w:rsidR="001F2792" w:rsidRPr="00283E1A" w:rsidRDefault="00BF59C5" w:rsidP="00503D9C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1</w:t>
            </w:r>
          </w:p>
        </w:tc>
        <w:tc>
          <w:tcPr>
            <w:tcW w:w="1486" w:type="dxa"/>
            <w:gridSpan w:val="2"/>
            <w:vAlign w:val="center"/>
          </w:tcPr>
          <w:p w14:paraId="47ADE850" w14:textId="51325143" w:rsidR="00B21A8D" w:rsidRPr="00283E1A" w:rsidRDefault="00BA19D8" w:rsidP="00B21A8D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walking carriage with forearm support</w:t>
            </w:r>
            <w:r w:rsidR="00B21A8D" w:rsidRPr="00283E1A">
              <w:rPr>
                <w:szCs w:val="16"/>
              </w:rPr>
              <w:t xml:space="preserve">, </w:t>
            </w:r>
          </w:p>
          <w:p w14:paraId="2B92A93B" w14:textId="77777777" w:rsidR="001F2792" w:rsidRPr="00283E1A" w:rsidRDefault="00BF59C5" w:rsidP="009C0EFB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forearm crutches</w:t>
            </w:r>
          </w:p>
        </w:tc>
      </w:tr>
      <w:tr w:rsidR="00BF59C5" w:rsidRPr="00283E1A" w14:paraId="4F7E622C" w14:textId="77777777" w:rsidTr="00503D9C">
        <w:trPr>
          <w:trHeight w:val="841"/>
          <w:jc w:val="center"/>
        </w:trPr>
        <w:tc>
          <w:tcPr>
            <w:tcW w:w="1555" w:type="dxa"/>
            <w:vAlign w:val="center"/>
          </w:tcPr>
          <w:p w14:paraId="01ED0DA8" w14:textId="77777777" w:rsidR="00BF59C5" w:rsidRPr="00283E1A" w:rsidRDefault="00BF59C5" w:rsidP="009C0EFB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rang</w:t>
            </w:r>
            <w:r w:rsidR="004C6703" w:rsidRPr="00283E1A">
              <w:rPr>
                <w:szCs w:val="16"/>
              </w:rPr>
              <w:t>e of motion documentation</w:t>
            </w:r>
          </w:p>
        </w:tc>
        <w:tc>
          <w:tcPr>
            <w:tcW w:w="1701" w:type="dxa"/>
            <w:vAlign w:val="center"/>
          </w:tcPr>
          <w:p w14:paraId="7E31A857" w14:textId="77777777" w:rsidR="00BF59C5" w:rsidRPr="00283E1A" w:rsidRDefault="00BF59C5" w:rsidP="009C0EFB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verification of extension and flexion</w:t>
            </w:r>
          </w:p>
        </w:tc>
        <w:tc>
          <w:tcPr>
            <w:tcW w:w="743" w:type="dxa"/>
            <w:vAlign w:val="center"/>
          </w:tcPr>
          <w:p w14:paraId="5214084B" w14:textId="77777777" w:rsidR="00BF59C5" w:rsidRPr="00283E1A" w:rsidRDefault="00BF59C5" w:rsidP="009C0EFB">
            <w:pPr>
              <w:pStyle w:val="StandardtextTabelle"/>
              <w:rPr>
                <w:szCs w:val="16"/>
              </w:rPr>
            </w:pPr>
          </w:p>
        </w:tc>
        <w:tc>
          <w:tcPr>
            <w:tcW w:w="2757" w:type="dxa"/>
            <w:gridSpan w:val="2"/>
            <w:vAlign w:val="center"/>
          </w:tcPr>
          <w:p w14:paraId="658F0B5F" w14:textId="77777777" w:rsidR="00BF59C5" w:rsidRPr="00283E1A" w:rsidRDefault="00BF59C5" w:rsidP="009C0EFB">
            <w:pPr>
              <w:pStyle w:val="AufzhlungStandardtextTabelle"/>
              <w:numPr>
                <w:ilvl w:val="0"/>
                <w:numId w:val="3"/>
              </w:numPr>
              <w:ind w:left="111" w:hanging="111"/>
              <w:rPr>
                <w:szCs w:val="16"/>
              </w:rPr>
            </w:pPr>
            <w:r w:rsidRPr="00283E1A">
              <w:rPr>
                <w:szCs w:val="16"/>
              </w:rPr>
              <w:t>verification of extension and flexion</w:t>
            </w:r>
          </w:p>
        </w:tc>
        <w:tc>
          <w:tcPr>
            <w:tcW w:w="924" w:type="dxa"/>
            <w:vAlign w:val="center"/>
          </w:tcPr>
          <w:p w14:paraId="3BB42B75" w14:textId="29809B21" w:rsidR="00BF59C5" w:rsidRPr="00283E1A" w:rsidRDefault="00BF59C5" w:rsidP="00503D9C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patient room</w:t>
            </w:r>
          </w:p>
        </w:tc>
        <w:tc>
          <w:tcPr>
            <w:tcW w:w="854" w:type="dxa"/>
            <w:gridSpan w:val="2"/>
            <w:vAlign w:val="center"/>
          </w:tcPr>
          <w:p w14:paraId="09F3E938" w14:textId="77777777" w:rsidR="00BF59C5" w:rsidRPr="00283E1A" w:rsidRDefault="00BF59C5" w:rsidP="00503D9C">
            <w:pPr>
              <w:pStyle w:val="StandardtextTabelle"/>
              <w:jc w:val="center"/>
              <w:rPr>
                <w:szCs w:val="16"/>
              </w:rPr>
            </w:pPr>
            <w:r w:rsidRPr="00283E1A">
              <w:rPr>
                <w:szCs w:val="16"/>
              </w:rPr>
              <w:t>1</w:t>
            </w:r>
          </w:p>
        </w:tc>
        <w:tc>
          <w:tcPr>
            <w:tcW w:w="1486" w:type="dxa"/>
            <w:gridSpan w:val="2"/>
            <w:vAlign w:val="center"/>
          </w:tcPr>
          <w:p w14:paraId="6D46C848" w14:textId="77777777" w:rsidR="00BF59C5" w:rsidRPr="00283E1A" w:rsidRDefault="00BF59C5" w:rsidP="009C0EFB">
            <w:pPr>
              <w:pStyle w:val="StandardtextTabelle"/>
              <w:rPr>
                <w:szCs w:val="16"/>
              </w:rPr>
            </w:pPr>
            <w:r w:rsidRPr="00283E1A">
              <w:rPr>
                <w:szCs w:val="16"/>
              </w:rPr>
              <w:t>patient record</w:t>
            </w:r>
          </w:p>
        </w:tc>
      </w:tr>
      <w:tr w:rsidR="005B3C01" w:rsidRPr="00283E1A" w14:paraId="055480BB" w14:textId="77777777" w:rsidTr="00D72DB3">
        <w:trPr>
          <w:trHeight w:val="499"/>
          <w:jc w:val="center"/>
        </w:trPr>
        <w:tc>
          <w:tcPr>
            <w:tcW w:w="1555" w:type="dxa"/>
            <w:tcBorders>
              <w:right w:val="nil"/>
            </w:tcBorders>
            <w:shd w:val="clear" w:color="auto" w:fill="D9D9D9"/>
            <w:vAlign w:val="center"/>
          </w:tcPr>
          <w:p w14:paraId="104FD4CC" w14:textId="6091E7F4" w:rsidR="005B3C01" w:rsidRPr="00283E1A" w:rsidRDefault="005B3C01" w:rsidP="009C0EFB">
            <w:pPr>
              <w:pStyle w:val="StandardtextTabelleKopf"/>
              <w:rPr>
                <w:szCs w:val="16"/>
              </w:rPr>
            </w:pPr>
            <w:r w:rsidRPr="00283E1A">
              <w:rPr>
                <w:szCs w:val="16"/>
              </w:rPr>
              <w:t>total time (min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1A33E58" w14:textId="77777777" w:rsidR="005B3C01" w:rsidRPr="00283E1A" w:rsidRDefault="005B3C01" w:rsidP="009C0EFB">
            <w:pPr>
              <w:pStyle w:val="StandardtextTabelleKopf"/>
              <w:rPr>
                <w:szCs w:val="16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E9BA490" w14:textId="3DFF1E38" w:rsidR="005B3C01" w:rsidRPr="00283E1A" w:rsidRDefault="005B3C01" w:rsidP="009C0EFB">
            <w:pPr>
              <w:pStyle w:val="StandardtextTabelleKopf"/>
              <w:rPr>
                <w:szCs w:val="16"/>
              </w:rPr>
            </w:pPr>
            <w:r w:rsidRPr="00283E1A">
              <w:rPr>
                <w:szCs w:val="16"/>
              </w:rPr>
              <w:t>25</w:t>
            </w:r>
            <w:r w:rsidR="00BA19D8" w:rsidRPr="00283E1A">
              <w:rPr>
                <w:szCs w:val="16"/>
              </w:rPr>
              <w:t xml:space="preserve"> </w:t>
            </w:r>
            <w:r w:rsidRPr="00283E1A">
              <w:rPr>
                <w:szCs w:val="16"/>
              </w:rPr>
              <w:t>-</w:t>
            </w:r>
            <w:r w:rsidR="00BA19D8" w:rsidRPr="00283E1A">
              <w:rPr>
                <w:szCs w:val="16"/>
              </w:rPr>
              <w:t xml:space="preserve"> </w:t>
            </w:r>
            <w:r w:rsidRPr="00283E1A">
              <w:rPr>
                <w:szCs w:val="16"/>
              </w:rPr>
              <w:t>30</w:t>
            </w:r>
          </w:p>
        </w:tc>
        <w:tc>
          <w:tcPr>
            <w:tcW w:w="26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405060C" w14:textId="77777777" w:rsidR="005B3C01" w:rsidRPr="00283E1A" w:rsidRDefault="005B3C01" w:rsidP="009C0EFB">
            <w:pPr>
              <w:pStyle w:val="StandardtextTabelleKopf"/>
              <w:rPr>
                <w:szCs w:val="16"/>
              </w:rPr>
            </w:pPr>
          </w:p>
        </w:tc>
        <w:tc>
          <w:tcPr>
            <w:tcW w:w="1117" w:type="dxa"/>
            <w:gridSpan w:val="3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FC5DD1E" w14:textId="77777777" w:rsidR="005B3C01" w:rsidRPr="00283E1A" w:rsidRDefault="005B3C01" w:rsidP="009C0EFB">
            <w:pPr>
              <w:pStyle w:val="StandardtextTabelleKopf"/>
              <w:rPr>
                <w:szCs w:val="16"/>
              </w:rPr>
            </w:pPr>
          </w:p>
        </w:tc>
        <w:tc>
          <w:tcPr>
            <w:tcW w:w="913" w:type="dxa"/>
            <w:gridSpan w:val="2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4C08ACF" w14:textId="77777777" w:rsidR="005B3C01" w:rsidRPr="00283E1A" w:rsidRDefault="005B3C01" w:rsidP="009C0EFB">
            <w:pPr>
              <w:pStyle w:val="StandardtextTabelleKopf"/>
              <w:rPr>
                <w:szCs w:val="16"/>
              </w:rPr>
            </w:pPr>
          </w:p>
        </w:tc>
        <w:tc>
          <w:tcPr>
            <w:tcW w:w="1322" w:type="dxa"/>
            <w:tcBorders>
              <w:left w:val="nil"/>
            </w:tcBorders>
            <w:shd w:val="clear" w:color="auto" w:fill="D9D9D9"/>
            <w:vAlign w:val="center"/>
          </w:tcPr>
          <w:p w14:paraId="599A08E8" w14:textId="77777777" w:rsidR="005B3C01" w:rsidRPr="00283E1A" w:rsidRDefault="005B3C01" w:rsidP="009C0EFB">
            <w:pPr>
              <w:pStyle w:val="StandardtextTabelleKopf"/>
              <w:rPr>
                <w:szCs w:val="16"/>
                <w:highlight w:val="red"/>
              </w:rPr>
            </w:pPr>
          </w:p>
        </w:tc>
      </w:tr>
    </w:tbl>
    <w:p w14:paraId="26F2400F" w14:textId="23DC49DE" w:rsidR="006E633A" w:rsidRPr="00551D5B" w:rsidRDefault="00167C88" w:rsidP="003631CA">
      <w:pPr>
        <w:spacing w:before="120"/>
        <w:rPr>
          <w:rFonts w:ascii="Arial" w:hAnsi="Arial" w:cs="Arial"/>
          <w:sz w:val="18"/>
          <w:szCs w:val="16"/>
          <w:lang w:bidi="en-GB"/>
        </w:rPr>
      </w:pPr>
      <w:r w:rsidRPr="00283E1A">
        <w:rPr>
          <w:rFonts w:ascii="Arial" w:hAnsi="Arial" w:cs="Arial"/>
          <w:sz w:val="18"/>
          <w:szCs w:val="18"/>
        </w:rPr>
        <w:t>Abbreviations: PT, physiotherapy; GT, gait train</w:t>
      </w:r>
      <w:r w:rsidR="00D72DB3">
        <w:rPr>
          <w:rFonts w:ascii="Arial" w:hAnsi="Arial" w:cs="Arial"/>
          <w:sz w:val="18"/>
          <w:szCs w:val="18"/>
        </w:rPr>
        <w:t>ing.</w:t>
      </w:r>
    </w:p>
    <w:sectPr w:rsidR="006E633A" w:rsidRPr="00551D5B" w:rsidSect="003631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DDAB54" w14:textId="77777777" w:rsidR="006E6036" w:rsidRDefault="006E6036" w:rsidP="00464EC2">
      <w:pPr>
        <w:spacing w:after="0" w:line="240" w:lineRule="auto"/>
      </w:pPr>
      <w:r>
        <w:separator/>
      </w:r>
    </w:p>
  </w:endnote>
  <w:endnote w:type="continuationSeparator" w:id="0">
    <w:p w14:paraId="73C67645" w14:textId="77777777" w:rsidR="006E6036" w:rsidRDefault="006E6036" w:rsidP="00464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55CF20" w14:textId="77777777" w:rsidR="00F458C6" w:rsidRDefault="00F458C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8645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56E0627" w14:textId="7F1E76EF" w:rsidR="00F458C6" w:rsidRPr="00F458C6" w:rsidRDefault="00F458C6">
        <w:pPr>
          <w:pStyle w:val="Fuzeile"/>
          <w:jc w:val="center"/>
          <w:rPr>
            <w:rFonts w:ascii="Arial" w:hAnsi="Arial" w:cs="Arial"/>
          </w:rPr>
        </w:pPr>
        <w:r w:rsidRPr="00F458C6">
          <w:rPr>
            <w:rFonts w:ascii="Arial" w:hAnsi="Arial" w:cs="Arial"/>
          </w:rPr>
          <w:fldChar w:fldCharType="begin"/>
        </w:r>
        <w:r w:rsidRPr="00F458C6">
          <w:rPr>
            <w:rFonts w:ascii="Arial" w:hAnsi="Arial" w:cs="Arial"/>
          </w:rPr>
          <w:instrText>PAGE   \* MERGEFORMAT</w:instrText>
        </w:r>
        <w:r w:rsidRPr="00F458C6">
          <w:rPr>
            <w:rFonts w:ascii="Arial" w:hAnsi="Arial" w:cs="Arial"/>
          </w:rPr>
          <w:fldChar w:fldCharType="separate"/>
        </w:r>
        <w:r w:rsidR="00741A47" w:rsidRPr="00741A47">
          <w:rPr>
            <w:rFonts w:ascii="Arial" w:hAnsi="Arial" w:cs="Arial"/>
            <w:noProof/>
            <w:lang w:val="de-DE"/>
          </w:rPr>
          <w:t>2</w:t>
        </w:r>
        <w:r w:rsidRPr="00F458C6">
          <w:rPr>
            <w:rFonts w:ascii="Arial" w:hAnsi="Arial" w:cs="Arial"/>
          </w:rPr>
          <w:fldChar w:fldCharType="end"/>
        </w:r>
      </w:p>
    </w:sdtContent>
  </w:sdt>
  <w:p w14:paraId="33517B49" w14:textId="77777777" w:rsidR="00F458C6" w:rsidRDefault="00F458C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89B8B7" w14:textId="77777777" w:rsidR="00F458C6" w:rsidRDefault="00F458C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309DAD" w14:textId="77777777" w:rsidR="006E6036" w:rsidRDefault="006E6036" w:rsidP="00464EC2">
      <w:pPr>
        <w:spacing w:after="0" w:line="240" w:lineRule="auto"/>
      </w:pPr>
      <w:r>
        <w:separator/>
      </w:r>
    </w:p>
  </w:footnote>
  <w:footnote w:type="continuationSeparator" w:id="0">
    <w:p w14:paraId="6EC6A3D5" w14:textId="77777777" w:rsidR="006E6036" w:rsidRDefault="006E6036" w:rsidP="00464E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7F5F63" w14:textId="77777777" w:rsidR="00F458C6" w:rsidRDefault="00F458C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A18D86" w14:textId="77777777" w:rsidR="002C3D36" w:rsidRDefault="002C3D3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C34FC8" w14:textId="77777777" w:rsidR="00F458C6" w:rsidRDefault="00F458C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164A4"/>
    <w:multiLevelType w:val="hybridMultilevel"/>
    <w:tmpl w:val="1576A4CA"/>
    <w:lvl w:ilvl="0" w:tplc="A39E6ED4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E1587"/>
    <w:multiLevelType w:val="hybridMultilevel"/>
    <w:tmpl w:val="84F0529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608ED"/>
    <w:multiLevelType w:val="hybridMultilevel"/>
    <w:tmpl w:val="BCE8B2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6E590F"/>
    <w:multiLevelType w:val="hybridMultilevel"/>
    <w:tmpl w:val="AAA2A1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A733B"/>
    <w:multiLevelType w:val="hybridMultilevel"/>
    <w:tmpl w:val="4C6C4C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221107"/>
    <w:multiLevelType w:val="hybridMultilevel"/>
    <w:tmpl w:val="DC4C08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8438E3"/>
    <w:multiLevelType w:val="hybridMultilevel"/>
    <w:tmpl w:val="C84C92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D15B49"/>
    <w:multiLevelType w:val="hybridMultilevel"/>
    <w:tmpl w:val="2046942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06036AF"/>
    <w:multiLevelType w:val="hybridMultilevel"/>
    <w:tmpl w:val="E90ACAA4"/>
    <w:lvl w:ilvl="0" w:tplc="18281EB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6C2FA4"/>
    <w:multiLevelType w:val="hybridMultilevel"/>
    <w:tmpl w:val="AC189A6E"/>
    <w:lvl w:ilvl="0" w:tplc="0DA25078">
      <w:start w:val="1"/>
      <w:numFmt w:val="bullet"/>
      <w:pStyle w:val="AufzhlungStandardtextTabelle"/>
      <w:lvlText w:val="◦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39475C"/>
    <w:multiLevelType w:val="hybridMultilevel"/>
    <w:tmpl w:val="DB5CF140"/>
    <w:lvl w:ilvl="0" w:tplc="821E51E2">
      <w:start w:val="1"/>
      <w:numFmt w:val="decimal"/>
      <w:lvlText w:val="%1"/>
      <w:lvlJc w:val="left"/>
      <w:pPr>
        <w:ind w:left="199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718" w:hanging="360"/>
      </w:pPr>
    </w:lvl>
    <w:lvl w:ilvl="2" w:tplc="0407001B" w:tentative="1">
      <w:start w:val="1"/>
      <w:numFmt w:val="lowerRoman"/>
      <w:lvlText w:val="%3."/>
      <w:lvlJc w:val="right"/>
      <w:pPr>
        <w:ind w:left="3438" w:hanging="180"/>
      </w:pPr>
    </w:lvl>
    <w:lvl w:ilvl="3" w:tplc="0407000F" w:tentative="1">
      <w:start w:val="1"/>
      <w:numFmt w:val="decimal"/>
      <w:lvlText w:val="%4."/>
      <w:lvlJc w:val="left"/>
      <w:pPr>
        <w:ind w:left="4158" w:hanging="360"/>
      </w:pPr>
    </w:lvl>
    <w:lvl w:ilvl="4" w:tplc="04070019" w:tentative="1">
      <w:start w:val="1"/>
      <w:numFmt w:val="lowerLetter"/>
      <w:lvlText w:val="%5."/>
      <w:lvlJc w:val="left"/>
      <w:pPr>
        <w:ind w:left="4878" w:hanging="360"/>
      </w:pPr>
    </w:lvl>
    <w:lvl w:ilvl="5" w:tplc="0407001B" w:tentative="1">
      <w:start w:val="1"/>
      <w:numFmt w:val="lowerRoman"/>
      <w:lvlText w:val="%6."/>
      <w:lvlJc w:val="right"/>
      <w:pPr>
        <w:ind w:left="5598" w:hanging="180"/>
      </w:pPr>
    </w:lvl>
    <w:lvl w:ilvl="6" w:tplc="0407000F" w:tentative="1">
      <w:start w:val="1"/>
      <w:numFmt w:val="decimal"/>
      <w:lvlText w:val="%7."/>
      <w:lvlJc w:val="left"/>
      <w:pPr>
        <w:ind w:left="6318" w:hanging="360"/>
      </w:pPr>
    </w:lvl>
    <w:lvl w:ilvl="7" w:tplc="04070019" w:tentative="1">
      <w:start w:val="1"/>
      <w:numFmt w:val="lowerLetter"/>
      <w:lvlText w:val="%8."/>
      <w:lvlJc w:val="left"/>
      <w:pPr>
        <w:ind w:left="7038" w:hanging="360"/>
      </w:pPr>
    </w:lvl>
    <w:lvl w:ilvl="8" w:tplc="0407001B" w:tentative="1">
      <w:start w:val="1"/>
      <w:numFmt w:val="lowerRoman"/>
      <w:lvlText w:val="%9."/>
      <w:lvlJc w:val="right"/>
      <w:pPr>
        <w:ind w:left="7758" w:hanging="180"/>
      </w:pPr>
    </w:lvl>
  </w:abstractNum>
  <w:num w:numId="1">
    <w:abstractNumId w:val="9"/>
  </w:num>
  <w:num w:numId="2">
    <w:abstractNumId w:val="9"/>
  </w:num>
  <w:num w:numId="3">
    <w:abstractNumId w:val="6"/>
  </w:num>
  <w:num w:numId="4">
    <w:abstractNumId w:val="9"/>
  </w:num>
  <w:num w:numId="5">
    <w:abstractNumId w:val="9"/>
  </w:num>
  <w:num w:numId="6">
    <w:abstractNumId w:val="9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9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9"/>
  </w:num>
  <w:num w:numId="21">
    <w:abstractNumId w:val="5"/>
  </w:num>
  <w:num w:numId="22">
    <w:abstractNumId w:val="9"/>
  </w:num>
  <w:num w:numId="23">
    <w:abstractNumId w:val="9"/>
  </w:num>
  <w:num w:numId="24">
    <w:abstractNumId w:val="9"/>
  </w:num>
  <w:num w:numId="25">
    <w:abstractNumId w:val="9"/>
  </w:num>
  <w:num w:numId="26">
    <w:abstractNumId w:val="3"/>
  </w:num>
  <w:num w:numId="27">
    <w:abstractNumId w:val="9"/>
  </w:num>
  <w:num w:numId="28">
    <w:abstractNumId w:val="2"/>
  </w:num>
  <w:num w:numId="29">
    <w:abstractNumId w:val="4"/>
  </w:num>
  <w:num w:numId="30">
    <w:abstractNumId w:val="8"/>
  </w:num>
  <w:num w:numId="31">
    <w:abstractNumId w:val="10"/>
  </w:num>
  <w:num w:numId="32">
    <w:abstractNumId w:val="7"/>
  </w:num>
  <w:num w:numId="33">
    <w:abstractNumId w:val="0"/>
  </w:num>
  <w:num w:numId="34">
    <w:abstractNumId w:val="1"/>
  </w:num>
  <w:num w:numId="35">
    <w:abstractNumId w:val="9"/>
  </w:num>
  <w:num w:numId="36">
    <w:abstractNumId w:val="9"/>
  </w:num>
  <w:num w:numId="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EC2"/>
    <w:rsid w:val="000026F6"/>
    <w:rsid w:val="00003C6D"/>
    <w:rsid w:val="00010298"/>
    <w:rsid w:val="000122AA"/>
    <w:rsid w:val="00032AE0"/>
    <w:rsid w:val="000412A5"/>
    <w:rsid w:val="000508DA"/>
    <w:rsid w:val="00051B64"/>
    <w:rsid w:val="000605A5"/>
    <w:rsid w:val="0006181B"/>
    <w:rsid w:val="00067E0A"/>
    <w:rsid w:val="00070189"/>
    <w:rsid w:val="00075FF9"/>
    <w:rsid w:val="00076607"/>
    <w:rsid w:val="00077FE5"/>
    <w:rsid w:val="00085638"/>
    <w:rsid w:val="000A4056"/>
    <w:rsid w:val="000B0163"/>
    <w:rsid w:val="000B074E"/>
    <w:rsid w:val="000B2AE3"/>
    <w:rsid w:val="000B5219"/>
    <w:rsid w:val="000B77F2"/>
    <w:rsid w:val="000C3FE1"/>
    <w:rsid w:val="000C48DE"/>
    <w:rsid w:val="000C58CE"/>
    <w:rsid w:val="000D00F7"/>
    <w:rsid w:val="000D10D0"/>
    <w:rsid w:val="000D48F6"/>
    <w:rsid w:val="000D4D1F"/>
    <w:rsid w:val="000E510F"/>
    <w:rsid w:val="000E76D2"/>
    <w:rsid w:val="000F0DC7"/>
    <w:rsid w:val="000F217A"/>
    <w:rsid w:val="000F2A38"/>
    <w:rsid w:val="000F4F3E"/>
    <w:rsid w:val="000F766D"/>
    <w:rsid w:val="00103C80"/>
    <w:rsid w:val="001068F7"/>
    <w:rsid w:val="001125BC"/>
    <w:rsid w:val="00116C33"/>
    <w:rsid w:val="0012142A"/>
    <w:rsid w:val="00126156"/>
    <w:rsid w:val="00126709"/>
    <w:rsid w:val="00127865"/>
    <w:rsid w:val="00136682"/>
    <w:rsid w:val="00136CEE"/>
    <w:rsid w:val="00153C54"/>
    <w:rsid w:val="00155B6B"/>
    <w:rsid w:val="00167200"/>
    <w:rsid w:val="00167C88"/>
    <w:rsid w:val="001711C1"/>
    <w:rsid w:val="00172340"/>
    <w:rsid w:val="00175F80"/>
    <w:rsid w:val="00176291"/>
    <w:rsid w:val="00180633"/>
    <w:rsid w:val="001911C8"/>
    <w:rsid w:val="001B3E86"/>
    <w:rsid w:val="001B5B03"/>
    <w:rsid w:val="001C2B7C"/>
    <w:rsid w:val="001C39F9"/>
    <w:rsid w:val="001C4E69"/>
    <w:rsid w:val="001E4209"/>
    <w:rsid w:val="001E4F88"/>
    <w:rsid w:val="001F2792"/>
    <w:rsid w:val="001F6496"/>
    <w:rsid w:val="00201937"/>
    <w:rsid w:val="00206E3A"/>
    <w:rsid w:val="00210280"/>
    <w:rsid w:val="00212CB5"/>
    <w:rsid w:val="00221688"/>
    <w:rsid w:val="0022411B"/>
    <w:rsid w:val="00230981"/>
    <w:rsid w:val="0024116B"/>
    <w:rsid w:val="00243E7A"/>
    <w:rsid w:val="00262D11"/>
    <w:rsid w:val="00264110"/>
    <w:rsid w:val="00276285"/>
    <w:rsid w:val="00283E1A"/>
    <w:rsid w:val="00287D70"/>
    <w:rsid w:val="0029750D"/>
    <w:rsid w:val="002A2366"/>
    <w:rsid w:val="002B4BEA"/>
    <w:rsid w:val="002C12F9"/>
    <w:rsid w:val="002C3D36"/>
    <w:rsid w:val="002C4490"/>
    <w:rsid w:val="002E391A"/>
    <w:rsid w:val="002E6084"/>
    <w:rsid w:val="002F150F"/>
    <w:rsid w:val="003012E8"/>
    <w:rsid w:val="003023F1"/>
    <w:rsid w:val="00325915"/>
    <w:rsid w:val="00326462"/>
    <w:rsid w:val="00326E12"/>
    <w:rsid w:val="003331F6"/>
    <w:rsid w:val="003346D3"/>
    <w:rsid w:val="00336E85"/>
    <w:rsid w:val="003437DB"/>
    <w:rsid w:val="00344133"/>
    <w:rsid w:val="00345CBF"/>
    <w:rsid w:val="00356690"/>
    <w:rsid w:val="003576CA"/>
    <w:rsid w:val="003607E3"/>
    <w:rsid w:val="003631CA"/>
    <w:rsid w:val="003703C1"/>
    <w:rsid w:val="00385A0B"/>
    <w:rsid w:val="0038608C"/>
    <w:rsid w:val="003866A8"/>
    <w:rsid w:val="003A1950"/>
    <w:rsid w:val="003A50B2"/>
    <w:rsid w:val="003A7FEB"/>
    <w:rsid w:val="003B0EF1"/>
    <w:rsid w:val="003B1B69"/>
    <w:rsid w:val="003B20B0"/>
    <w:rsid w:val="003B75D6"/>
    <w:rsid w:val="003B7C48"/>
    <w:rsid w:val="003C378F"/>
    <w:rsid w:val="003E07BF"/>
    <w:rsid w:val="003E2FF2"/>
    <w:rsid w:val="003F5F7D"/>
    <w:rsid w:val="00402FC6"/>
    <w:rsid w:val="00403A38"/>
    <w:rsid w:val="004042FB"/>
    <w:rsid w:val="00404CDD"/>
    <w:rsid w:val="00406C76"/>
    <w:rsid w:val="00420750"/>
    <w:rsid w:val="004300A6"/>
    <w:rsid w:val="00430218"/>
    <w:rsid w:val="00432CC7"/>
    <w:rsid w:val="00436BCF"/>
    <w:rsid w:val="004431B6"/>
    <w:rsid w:val="00444129"/>
    <w:rsid w:val="004443E0"/>
    <w:rsid w:val="004526AE"/>
    <w:rsid w:val="004540DB"/>
    <w:rsid w:val="00456B27"/>
    <w:rsid w:val="00464EC2"/>
    <w:rsid w:val="004702A8"/>
    <w:rsid w:val="00470410"/>
    <w:rsid w:val="004800A2"/>
    <w:rsid w:val="00483380"/>
    <w:rsid w:val="004870E7"/>
    <w:rsid w:val="00491EA3"/>
    <w:rsid w:val="004A2EFB"/>
    <w:rsid w:val="004A5F8A"/>
    <w:rsid w:val="004A743A"/>
    <w:rsid w:val="004B7664"/>
    <w:rsid w:val="004C6703"/>
    <w:rsid w:val="004D01FD"/>
    <w:rsid w:val="004D320B"/>
    <w:rsid w:val="004D5009"/>
    <w:rsid w:val="004E0E82"/>
    <w:rsid w:val="004E77AD"/>
    <w:rsid w:val="0050249A"/>
    <w:rsid w:val="00503D9C"/>
    <w:rsid w:val="00504F13"/>
    <w:rsid w:val="005115C9"/>
    <w:rsid w:val="00522374"/>
    <w:rsid w:val="00523413"/>
    <w:rsid w:val="00523F6E"/>
    <w:rsid w:val="00525C00"/>
    <w:rsid w:val="005327B4"/>
    <w:rsid w:val="00540C45"/>
    <w:rsid w:val="00545153"/>
    <w:rsid w:val="005471E3"/>
    <w:rsid w:val="0055061A"/>
    <w:rsid w:val="00551BA9"/>
    <w:rsid w:val="00551D5B"/>
    <w:rsid w:val="00554AEB"/>
    <w:rsid w:val="005633BB"/>
    <w:rsid w:val="00563B6B"/>
    <w:rsid w:val="005712D2"/>
    <w:rsid w:val="0057643E"/>
    <w:rsid w:val="005814DB"/>
    <w:rsid w:val="00586CFF"/>
    <w:rsid w:val="005A1CCB"/>
    <w:rsid w:val="005A4AD1"/>
    <w:rsid w:val="005B3C01"/>
    <w:rsid w:val="005C4C95"/>
    <w:rsid w:val="005C5543"/>
    <w:rsid w:val="005C56C3"/>
    <w:rsid w:val="005D462F"/>
    <w:rsid w:val="005D6BA1"/>
    <w:rsid w:val="005E34C6"/>
    <w:rsid w:val="005E350A"/>
    <w:rsid w:val="005E491E"/>
    <w:rsid w:val="005F1241"/>
    <w:rsid w:val="005F2071"/>
    <w:rsid w:val="005F3261"/>
    <w:rsid w:val="005F52D2"/>
    <w:rsid w:val="006022F8"/>
    <w:rsid w:val="00611749"/>
    <w:rsid w:val="00612AB2"/>
    <w:rsid w:val="006132D3"/>
    <w:rsid w:val="00632AEB"/>
    <w:rsid w:val="0063622C"/>
    <w:rsid w:val="00647793"/>
    <w:rsid w:val="00647CD3"/>
    <w:rsid w:val="00647D6F"/>
    <w:rsid w:val="00651E0F"/>
    <w:rsid w:val="00653479"/>
    <w:rsid w:val="006647F4"/>
    <w:rsid w:val="00673ADE"/>
    <w:rsid w:val="00684C2D"/>
    <w:rsid w:val="006866E9"/>
    <w:rsid w:val="006A0D4A"/>
    <w:rsid w:val="006A6B90"/>
    <w:rsid w:val="006B08A2"/>
    <w:rsid w:val="006B1235"/>
    <w:rsid w:val="006B71E7"/>
    <w:rsid w:val="006B7634"/>
    <w:rsid w:val="006C58CC"/>
    <w:rsid w:val="006C65EC"/>
    <w:rsid w:val="006C6621"/>
    <w:rsid w:val="006D1E13"/>
    <w:rsid w:val="006D4A0B"/>
    <w:rsid w:val="006E4F39"/>
    <w:rsid w:val="006E6036"/>
    <w:rsid w:val="006E633A"/>
    <w:rsid w:val="006E7902"/>
    <w:rsid w:val="006F097C"/>
    <w:rsid w:val="006F7797"/>
    <w:rsid w:val="006F7B91"/>
    <w:rsid w:val="00701476"/>
    <w:rsid w:val="00705A3E"/>
    <w:rsid w:val="007071C6"/>
    <w:rsid w:val="0071096C"/>
    <w:rsid w:val="00712625"/>
    <w:rsid w:val="007130D4"/>
    <w:rsid w:val="00716CDA"/>
    <w:rsid w:val="00717A24"/>
    <w:rsid w:val="0072303E"/>
    <w:rsid w:val="007273E6"/>
    <w:rsid w:val="00730135"/>
    <w:rsid w:val="00741A47"/>
    <w:rsid w:val="00746124"/>
    <w:rsid w:val="0075452E"/>
    <w:rsid w:val="007549B8"/>
    <w:rsid w:val="00757160"/>
    <w:rsid w:val="007620DC"/>
    <w:rsid w:val="00762944"/>
    <w:rsid w:val="00775037"/>
    <w:rsid w:val="007838AE"/>
    <w:rsid w:val="00787295"/>
    <w:rsid w:val="007928FB"/>
    <w:rsid w:val="007A0136"/>
    <w:rsid w:val="007A2BDB"/>
    <w:rsid w:val="007A5503"/>
    <w:rsid w:val="007C1222"/>
    <w:rsid w:val="007C2566"/>
    <w:rsid w:val="007D65FC"/>
    <w:rsid w:val="007D751F"/>
    <w:rsid w:val="007F22B1"/>
    <w:rsid w:val="007F69F3"/>
    <w:rsid w:val="0080026F"/>
    <w:rsid w:val="008033C8"/>
    <w:rsid w:val="00805EFC"/>
    <w:rsid w:val="0081247C"/>
    <w:rsid w:val="008145DD"/>
    <w:rsid w:val="00815FF9"/>
    <w:rsid w:val="00816930"/>
    <w:rsid w:val="008173D8"/>
    <w:rsid w:val="00820038"/>
    <w:rsid w:val="008217EA"/>
    <w:rsid w:val="00824983"/>
    <w:rsid w:val="00824ACB"/>
    <w:rsid w:val="00833237"/>
    <w:rsid w:val="008366D3"/>
    <w:rsid w:val="00841247"/>
    <w:rsid w:val="0084263A"/>
    <w:rsid w:val="00845420"/>
    <w:rsid w:val="0085263B"/>
    <w:rsid w:val="00883074"/>
    <w:rsid w:val="008A1D71"/>
    <w:rsid w:val="008A2531"/>
    <w:rsid w:val="008A4BE8"/>
    <w:rsid w:val="008B1090"/>
    <w:rsid w:val="008B1BFD"/>
    <w:rsid w:val="008B271F"/>
    <w:rsid w:val="008B4DF8"/>
    <w:rsid w:val="008B5C7C"/>
    <w:rsid w:val="008C0CAB"/>
    <w:rsid w:val="008C165B"/>
    <w:rsid w:val="008D3B94"/>
    <w:rsid w:val="008D6431"/>
    <w:rsid w:val="008D745D"/>
    <w:rsid w:val="008E2DFA"/>
    <w:rsid w:val="008E3A89"/>
    <w:rsid w:val="008E4669"/>
    <w:rsid w:val="008F35D5"/>
    <w:rsid w:val="008F4DEC"/>
    <w:rsid w:val="008F745A"/>
    <w:rsid w:val="00901300"/>
    <w:rsid w:val="00903EE9"/>
    <w:rsid w:val="00907575"/>
    <w:rsid w:val="00907653"/>
    <w:rsid w:val="00910884"/>
    <w:rsid w:val="00923096"/>
    <w:rsid w:val="00923C3D"/>
    <w:rsid w:val="009346F0"/>
    <w:rsid w:val="00936417"/>
    <w:rsid w:val="00943A26"/>
    <w:rsid w:val="009450A9"/>
    <w:rsid w:val="00945179"/>
    <w:rsid w:val="00966142"/>
    <w:rsid w:val="009666D4"/>
    <w:rsid w:val="00982D46"/>
    <w:rsid w:val="009848D0"/>
    <w:rsid w:val="00987008"/>
    <w:rsid w:val="00997CCB"/>
    <w:rsid w:val="009A515E"/>
    <w:rsid w:val="009A5C15"/>
    <w:rsid w:val="009A7CAC"/>
    <w:rsid w:val="009B23E4"/>
    <w:rsid w:val="009C0EFB"/>
    <w:rsid w:val="009C1357"/>
    <w:rsid w:val="009C2C54"/>
    <w:rsid w:val="009C729D"/>
    <w:rsid w:val="009D062F"/>
    <w:rsid w:val="009D2867"/>
    <w:rsid w:val="009D7A61"/>
    <w:rsid w:val="009F4EF9"/>
    <w:rsid w:val="00A008E4"/>
    <w:rsid w:val="00A03269"/>
    <w:rsid w:val="00A03877"/>
    <w:rsid w:val="00A068C9"/>
    <w:rsid w:val="00A0703F"/>
    <w:rsid w:val="00A07CBC"/>
    <w:rsid w:val="00A12928"/>
    <w:rsid w:val="00A1669E"/>
    <w:rsid w:val="00A23985"/>
    <w:rsid w:val="00A249EB"/>
    <w:rsid w:val="00A25C37"/>
    <w:rsid w:val="00A27E31"/>
    <w:rsid w:val="00A32D66"/>
    <w:rsid w:val="00A37A09"/>
    <w:rsid w:val="00A44BF7"/>
    <w:rsid w:val="00A52023"/>
    <w:rsid w:val="00A65FB0"/>
    <w:rsid w:val="00A73F2F"/>
    <w:rsid w:val="00A74561"/>
    <w:rsid w:val="00A746BD"/>
    <w:rsid w:val="00A84EFF"/>
    <w:rsid w:val="00A8686F"/>
    <w:rsid w:val="00A9138D"/>
    <w:rsid w:val="00A91427"/>
    <w:rsid w:val="00A94D72"/>
    <w:rsid w:val="00AA1044"/>
    <w:rsid w:val="00AA1216"/>
    <w:rsid w:val="00AA18ED"/>
    <w:rsid w:val="00AA3EA5"/>
    <w:rsid w:val="00AA56B5"/>
    <w:rsid w:val="00AB0C38"/>
    <w:rsid w:val="00AB4C44"/>
    <w:rsid w:val="00AB57D7"/>
    <w:rsid w:val="00AB6511"/>
    <w:rsid w:val="00AC389F"/>
    <w:rsid w:val="00AC44CD"/>
    <w:rsid w:val="00AC508F"/>
    <w:rsid w:val="00AC6488"/>
    <w:rsid w:val="00AC7DD3"/>
    <w:rsid w:val="00AD081E"/>
    <w:rsid w:val="00AD5DBD"/>
    <w:rsid w:val="00AD6ECE"/>
    <w:rsid w:val="00AE069E"/>
    <w:rsid w:val="00AE1084"/>
    <w:rsid w:val="00AF683E"/>
    <w:rsid w:val="00AF79D3"/>
    <w:rsid w:val="00B10C54"/>
    <w:rsid w:val="00B15BEF"/>
    <w:rsid w:val="00B1721D"/>
    <w:rsid w:val="00B21A8D"/>
    <w:rsid w:val="00B23C07"/>
    <w:rsid w:val="00B2531C"/>
    <w:rsid w:val="00B25865"/>
    <w:rsid w:val="00B267B9"/>
    <w:rsid w:val="00B26F95"/>
    <w:rsid w:val="00B370CA"/>
    <w:rsid w:val="00B42DF2"/>
    <w:rsid w:val="00B61177"/>
    <w:rsid w:val="00B61D60"/>
    <w:rsid w:val="00B63C2E"/>
    <w:rsid w:val="00B81365"/>
    <w:rsid w:val="00B83AF1"/>
    <w:rsid w:val="00B856DB"/>
    <w:rsid w:val="00B95CBC"/>
    <w:rsid w:val="00B97C4A"/>
    <w:rsid w:val="00BA19D8"/>
    <w:rsid w:val="00BA4B6A"/>
    <w:rsid w:val="00BA59E0"/>
    <w:rsid w:val="00BB0571"/>
    <w:rsid w:val="00BB6225"/>
    <w:rsid w:val="00BC15D6"/>
    <w:rsid w:val="00BC15D8"/>
    <w:rsid w:val="00BC1EBD"/>
    <w:rsid w:val="00BD0C6C"/>
    <w:rsid w:val="00BE0B2C"/>
    <w:rsid w:val="00BE5D82"/>
    <w:rsid w:val="00BF2378"/>
    <w:rsid w:val="00BF4EB0"/>
    <w:rsid w:val="00BF59C5"/>
    <w:rsid w:val="00C013A3"/>
    <w:rsid w:val="00C01E09"/>
    <w:rsid w:val="00C04771"/>
    <w:rsid w:val="00C1564D"/>
    <w:rsid w:val="00C200CA"/>
    <w:rsid w:val="00C202C7"/>
    <w:rsid w:val="00C23050"/>
    <w:rsid w:val="00C36871"/>
    <w:rsid w:val="00C452CD"/>
    <w:rsid w:val="00C46495"/>
    <w:rsid w:val="00C467C2"/>
    <w:rsid w:val="00C50192"/>
    <w:rsid w:val="00C5453B"/>
    <w:rsid w:val="00C56030"/>
    <w:rsid w:val="00C574E5"/>
    <w:rsid w:val="00C61511"/>
    <w:rsid w:val="00C622B4"/>
    <w:rsid w:val="00C71CAF"/>
    <w:rsid w:val="00C73E1E"/>
    <w:rsid w:val="00C81DBF"/>
    <w:rsid w:val="00C83D0E"/>
    <w:rsid w:val="00C8707E"/>
    <w:rsid w:val="00C87A11"/>
    <w:rsid w:val="00C91812"/>
    <w:rsid w:val="00C92AD6"/>
    <w:rsid w:val="00CA2F40"/>
    <w:rsid w:val="00CA6E18"/>
    <w:rsid w:val="00CB273B"/>
    <w:rsid w:val="00CC1ACC"/>
    <w:rsid w:val="00CC2F8E"/>
    <w:rsid w:val="00CC3ACC"/>
    <w:rsid w:val="00CC43E3"/>
    <w:rsid w:val="00CC4FDA"/>
    <w:rsid w:val="00CE1C88"/>
    <w:rsid w:val="00CE1D89"/>
    <w:rsid w:val="00CE44EF"/>
    <w:rsid w:val="00CE69B3"/>
    <w:rsid w:val="00CF37FA"/>
    <w:rsid w:val="00D015B0"/>
    <w:rsid w:val="00D023A0"/>
    <w:rsid w:val="00D02D2B"/>
    <w:rsid w:val="00D0396A"/>
    <w:rsid w:val="00D05028"/>
    <w:rsid w:val="00D05AC5"/>
    <w:rsid w:val="00D05E9B"/>
    <w:rsid w:val="00D12EDB"/>
    <w:rsid w:val="00D1533E"/>
    <w:rsid w:val="00D2048C"/>
    <w:rsid w:val="00D273D8"/>
    <w:rsid w:val="00D304E5"/>
    <w:rsid w:val="00D35403"/>
    <w:rsid w:val="00D362AF"/>
    <w:rsid w:val="00D37BC3"/>
    <w:rsid w:val="00D40C1D"/>
    <w:rsid w:val="00D41ADC"/>
    <w:rsid w:val="00D429DB"/>
    <w:rsid w:val="00D42A34"/>
    <w:rsid w:val="00D433C3"/>
    <w:rsid w:val="00D50550"/>
    <w:rsid w:val="00D5168A"/>
    <w:rsid w:val="00D61F83"/>
    <w:rsid w:val="00D70485"/>
    <w:rsid w:val="00D71025"/>
    <w:rsid w:val="00D72DB3"/>
    <w:rsid w:val="00D74C85"/>
    <w:rsid w:val="00D809FB"/>
    <w:rsid w:val="00D80BDA"/>
    <w:rsid w:val="00D819E7"/>
    <w:rsid w:val="00D8763F"/>
    <w:rsid w:val="00D916A6"/>
    <w:rsid w:val="00D938D9"/>
    <w:rsid w:val="00DA1352"/>
    <w:rsid w:val="00DA3038"/>
    <w:rsid w:val="00DB3450"/>
    <w:rsid w:val="00DC736D"/>
    <w:rsid w:val="00DD05AC"/>
    <w:rsid w:val="00DE1120"/>
    <w:rsid w:val="00DE593C"/>
    <w:rsid w:val="00DE5E7D"/>
    <w:rsid w:val="00DF644B"/>
    <w:rsid w:val="00E1416E"/>
    <w:rsid w:val="00E1438E"/>
    <w:rsid w:val="00E16CFC"/>
    <w:rsid w:val="00E17972"/>
    <w:rsid w:val="00E2169B"/>
    <w:rsid w:val="00E246C5"/>
    <w:rsid w:val="00E35A04"/>
    <w:rsid w:val="00E36693"/>
    <w:rsid w:val="00E44BAD"/>
    <w:rsid w:val="00E46E39"/>
    <w:rsid w:val="00E504CA"/>
    <w:rsid w:val="00E53355"/>
    <w:rsid w:val="00E53A58"/>
    <w:rsid w:val="00E553BC"/>
    <w:rsid w:val="00E627DC"/>
    <w:rsid w:val="00E63ACB"/>
    <w:rsid w:val="00E659D1"/>
    <w:rsid w:val="00E74AFC"/>
    <w:rsid w:val="00E74DB3"/>
    <w:rsid w:val="00E84BE5"/>
    <w:rsid w:val="00E94713"/>
    <w:rsid w:val="00EA1FD2"/>
    <w:rsid w:val="00EA4F68"/>
    <w:rsid w:val="00EB6F1C"/>
    <w:rsid w:val="00EC06D7"/>
    <w:rsid w:val="00EC0FA2"/>
    <w:rsid w:val="00EC14C1"/>
    <w:rsid w:val="00EC3C42"/>
    <w:rsid w:val="00EC6C5A"/>
    <w:rsid w:val="00ED160F"/>
    <w:rsid w:val="00ED48CF"/>
    <w:rsid w:val="00ED53CC"/>
    <w:rsid w:val="00EE2050"/>
    <w:rsid w:val="00EE244C"/>
    <w:rsid w:val="00EE2E6E"/>
    <w:rsid w:val="00EE5984"/>
    <w:rsid w:val="00EE5B60"/>
    <w:rsid w:val="00EE7EC6"/>
    <w:rsid w:val="00EF105A"/>
    <w:rsid w:val="00EF59F7"/>
    <w:rsid w:val="00F043F2"/>
    <w:rsid w:val="00F0640A"/>
    <w:rsid w:val="00F10200"/>
    <w:rsid w:val="00F124A9"/>
    <w:rsid w:val="00F154BC"/>
    <w:rsid w:val="00F22A96"/>
    <w:rsid w:val="00F332AE"/>
    <w:rsid w:val="00F4077A"/>
    <w:rsid w:val="00F4104E"/>
    <w:rsid w:val="00F45849"/>
    <w:rsid w:val="00F458C6"/>
    <w:rsid w:val="00F466E1"/>
    <w:rsid w:val="00F60881"/>
    <w:rsid w:val="00F6402D"/>
    <w:rsid w:val="00F647D4"/>
    <w:rsid w:val="00F71BEC"/>
    <w:rsid w:val="00F71CAD"/>
    <w:rsid w:val="00F73757"/>
    <w:rsid w:val="00F7389D"/>
    <w:rsid w:val="00F7701B"/>
    <w:rsid w:val="00F80EB0"/>
    <w:rsid w:val="00F815E5"/>
    <w:rsid w:val="00F823B8"/>
    <w:rsid w:val="00F90CD0"/>
    <w:rsid w:val="00F91050"/>
    <w:rsid w:val="00FA213B"/>
    <w:rsid w:val="00FA4F0B"/>
    <w:rsid w:val="00FB574E"/>
    <w:rsid w:val="00FB585D"/>
    <w:rsid w:val="00FC0F15"/>
    <w:rsid w:val="00FC3621"/>
    <w:rsid w:val="00FC7C9A"/>
    <w:rsid w:val="00FD1430"/>
    <w:rsid w:val="00FD18C8"/>
    <w:rsid w:val="00FD7058"/>
    <w:rsid w:val="00FE0446"/>
    <w:rsid w:val="00FE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3EEBC7"/>
  <w15:docId w15:val="{7562A131-5AD7-4633-A27E-F3FA1B2D6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66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914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87A1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464EC2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464E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64EC2"/>
  </w:style>
  <w:style w:type="paragraph" w:styleId="Fuzeile">
    <w:name w:val="footer"/>
    <w:basedOn w:val="Standard"/>
    <w:link w:val="FuzeileZchn"/>
    <w:uiPriority w:val="99"/>
    <w:unhideWhenUsed/>
    <w:rsid w:val="00464E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4EC2"/>
  </w:style>
  <w:style w:type="character" w:customStyle="1" w:styleId="berschrift1Zchn">
    <w:name w:val="Überschrift 1 Zchn"/>
    <w:basedOn w:val="Absatz-Standardschriftart"/>
    <w:link w:val="berschrift1"/>
    <w:uiPriority w:val="9"/>
    <w:rsid w:val="001366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36682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B5B03"/>
    <w:pPr>
      <w:tabs>
        <w:tab w:val="left" w:pos="440"/>
        <w:tab w:val="right" w:leader="dot" w:pos="9062"/>
      </w:tabs>
      <w:spacing w:after="100"/>
    </w:pPr>
    <w:rPr>
      <w:rFonts w:ascii="Arial" w:hAnsi="Arial" w:cs="Arial"/>
      <w:b/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D429DB"/>
    <w:pPr>
      <w:tabs>
        <w:tab w:val="left" w:pos="880"/>
        <w:tab w:val="right" w:leader="dot" w:pos="9062"/>
      </w:tabs>
      <w:spacing w:after="100"/>
      <w:ind w:left="220"/>
    </w:pPr>
    <w:rPr>
      <w:noProof/>
    </w:rPr>
  </w:style>
  <w:style w:type="character" w:styleId="Hyperlink">
    <w:name w:val="Hyperlink"/>
    <w:basedOn w:val="Absatz-Standardschriftart"/>
    <w:uiPriority w:val="99"/>
    <w:unhideWhenUsed/>
    <w:rsid w:val="00136682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66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668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6C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6CEE"/>
    <w:pPr>
      <w:spacing w:line="240" w:lineRule="auto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6CEE"/>
    <w:rPr>
      <w:rFonts w:ascii="Arial" w:hAnsi="Arial"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1B5B03"/>
    <w:pPr>
      <w:tabs>
        <w:tab w:val="left" w:pos="1276"/>
        <w:tab w:val="right" w:leader="dot" w:pos="9062"/>
      </w:tabs>
      <w:spacing w:after="100"/>
      <w:ind w:left="440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A914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tandardtextTabelle">
    <w:name w:val="Standardtext_Tabelle"/>
    <w:basedOn w:val="Standard"/>
    <w:uiPriority w:val="99"/>
    <w:rsid w:val="00A91427"/>
    <w:pPr>
      <w:spacing w:after="0" w:line="200" w:lineRule="atLeast"/>
    </w:pPr>
    <w:rPr>
      <w:rFonts w:ascii="Arial" w:eastAsia="Times New Roman" w:hAnsi="Arial" w:cs="Arial"/>
      <w:sz w:val="16"/>
      <w:szCs w:val="18"/>
      <w:lang w:eastAsia="de-DE"/>
    </w:rPr>
  </w:style>
  <w:style w:type="paragraph" w:customStyle="1" w:styleId="StandardtextTabelleKopf">
    <w:name w:val="Standardtext_Tabelle_Kopf"/>
    <w:basedOn w:val="StandardtextTabelle"/>
    <w:uiPriority w:val="99"/>
    <w:rsid w:val="00A91427"/>
    <w:rPr>
      <w:b/>
    </w:rPr>
  </w:style>
  <w:style w:type="paragraph" w:customStyle="1" w:styleId="AufzhlungStandardtextTabelle">
    <w:name w:val="Aufzählung_Standardtext_Tabelle"/>
    <w:basedOn w:val="StandardtextTabelle"/>
    <w:uiPriority w:val="99"/>
    <w:rsid w:val="00A91427"/>
    <w:pPr>
      <w:numPr>
        <w:numId w:val="1"/>
      </w:numPr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C87A1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shorttext">
    <w:name w:val="short_text"/>
    <w:basedOn w:val="Absatz-Standardschriftart"/>
    <w:rsid w:val="00D8763F"/>
  </w:style>
  <w:style w:type="paragraph" w:styleId="Beschriftung">
    <w:name w:val="caption"/>
    <w:basedOn w:val="Standard"/>
    <w:next w:val="Standard"/>
    <w:uiPriority w:val="35"/>
    <w:unhideWhenUsed/>
    <w:qFormat/>
    <w:rsid w:val="00C156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erarbeitung">
    <w:name w:val="Revision"/>
    <w:hidden/>
    <w:uiPriority w:val="99"/>
    <w:semiHidden/>
    <w:rsid w:val="005471E3"/>
    <w:pPr>
      <w:spacing w:after="0" w:line="240" w:lineRule="auto"/>
    </w:pPr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6703"/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6703"/>
    <w:rPr>
      <w:rFonts w:ascii="Arial" w:hAnsi="Arial"/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5712D2"/>
    <w:pPr>
      <w:spacing w:after="0" w:line="480" w:lineRule="auto"/>
      <w:ind w:firstLine="709"/>
    </w:pPr>
    <w:rPr>
      <w:rFonts w:ascii="Arial" w:eastAsia="Calibri" w:hAnsi="Arial" w:cs="Arial"/>
      <w:noProof/>
      <w:color w:val="4F81BD" w:themeColor="accent1"/>
      <w:sz w:val="24"/>
      <w:lang w:eastAsia="en-GB" w:bidi="en-GB"/>
    </w:rPr>
  </w:style>
  <w:style w:type="character" w:customStyle="1" w:styleId="EndNoteBibliographyZchn">
    <w:name w:val="EndNote Bibliography Zchn"/>
    <w:basedOn w:val="berschrift3Zchn"/>
    <w:link w:val="EndNoteBibliography"/>
    <w:rsid w:val="005712D2"/>
    <w:rPr>
      <w:rFonts w:ascii="Arial" w:eastAsia="Calibri" w:hAnsi="Arial" w:cs="Arial"/>
      <w:b w:val="0"/>
      <w:bCs w:val="0"/>
      <w:noProof/>
      <w:color w:val="4F81BD" w:themeColor="accent1"/>
      <w:sz w:val="24"/>
      <w:lang w:val="en-GB" w:eastAsia="en-GB" w:bidi="en-GB"/>
    </w:rPr>
  </w:style>
  <w:style w:type="paragraph" w:styleId="Listenabsatz">
    <w:name w:val="List Paragraph"/>
    <w:basedOn w:val="Standard"/>
    <w:uiPriority w:val="34"/>
    <w:qFormat/>
    <w:rsid w:val="00833237"/>
    <w:pPr>
      <w:ind w:left="720"/>
      <w:contextualSpacing/>
    </w:pPr>
  </w:style>
  <w:style w:type="character" w:customStyle="1" w:styleId="KeinLeerraumZchn">
    <w:name w:val="Kein Leerraum Zchn"/>
    <w:link w:val="KeinLeerraum"/>
    <w:uiPriority w:val="1"/>
    <w:rsid w:val="000C48DE"/>
  </w:style>
  <w:style w:type="character" w:styleId="Zeilennummer">
    <w:name w:val="line number"/>
    <w:basedOn w:val="Absatz-Standardschriftart"/>
    <w:uiPriority w:val="99"/>
    <w:semiHidden/>
    <w:unhideWhenUsed/>
    <w:rsid w:val="002C3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3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7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0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5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517513-6EAF-44E3-9F62-FA72EF18C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3005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</dc:creator>
  <cp:lastModifiedBy>Anett Mau-Möller</cp:lastModifiedBy>
  <cp:revision>3</cp:revision>
  <cp:lastPrinted>2019-03-08T14:05:00Z</cp:lastPrinted>
  <dcterms:created xsi:type="dcterms:W3CDTF">2021-05-25T08:30:00Z</dcterms:created>
  <dcterms:modified xsi:type="dcterms:W3CDTF">2021-05-2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obert.jacksteit@uni-rostock.de@www.mendeley.com</vt:lpwstr>
  </property>
  <property fmtid="{D5CDD505-2E9C-101B-9397-08002B2CF9AE}" pid="4" name="Mendeley Citation Style_1">
    <vt:lpwstr>http://csl.mendeley.com/styles/19674831/natur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note-bibliography</vt:lpwstr>
  </property>
  <property fmtid="{D5CDD505-2E9C-101B-9397-08002B2CF9AE}" pid="8" name="Mendeley Recent Style Name 1_1">
    <vt:lpwstr>Chicago Manual of Style 16th edition (no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csl.mendeley.com/styles/19674831/ieee</vt:lpwstr>
  </property>
  <property fmtid="{D5CDD505-2E9C-101B-9397-08002B2CF9AE}" pid="12" name="Mendeley Recent Style Name 3_1">
    <vt:lpwstr>IEEE - Robert Jacksteit</vt:lpwstr>
  </property>
  <property fmtid="{D5CDD505-2E9C-101B-9397-08002B2CF9AE}" pid="13" name="Mendeley Recent Style Id 4_1">
    <vt:lpwstr>http://csl.mendeley.com/styles/19674831/ieee-2</vt:lpwstr>
  </property>
  <property fmtid="{D5CDD505-2E9C-101B-9397-08002B2CF9AE}" pid="14" name="Mendeley Recent Style Name 4_1">
    <vt:lpwstr>IEEE - Robert Jacksteit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csl.mendeley.com/styles/19674831/nature</vt:lpwstr>
  </property>
  <property fmtid="{D5CDD505-2E9C-101B-9397-08002B2CF9AE}" pid="20" name="Mendeley Recent Style Name 7_1">
    <vt:lpwstr>Nature - Robert Jacksteit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19674831/vancouver</vt:lpwstr>
  </property>
  <property fmtid="{D5CDD505-2E9C-101B-9397-08002B2CF9AE}" pid="24" name="Mendeley Recent Style Name 9_1">
    <vt:lpwstr>Vancouver - Robert Jacksteit</vt:lpwstr>
  </property>
</Properties>
</file>